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BA885" w14:textId="3B7A957A" w:rsidR="004B6750" w:rsidRPr="0022694A" w:rsidRDefault="004B6750" w:rsidP="004B6750">
      <w:pPr>
        <w:spacing w:line="360" w:lineRule="auto"/>
        <w:rPr>
          <w:rFonts w:ascii="Times New Roman" w:hAnsi="Times New Roman"/>
          <w:b w:val="0"/>
          <w:sz w:val="28"/>
          <w:szCs w:val="28"/>
        </w:rPr>
      </w:pPr>
      <w:r w:rsidRPr="0022694A">
        <w:rPr>
          <w:rFonts w:ascii="Times New Roman" w:hAnsi="Times New Roman"/>
          <w:iCs/>
          <w:sz w:val="28"/>
          <w:szCs w:val="28"/>
        </w:rPr>
        <w:t xml:space="preserve">Association of </w:t>
      </w:r>
      <w:r w:rsidRPr="0022694A">
        <w:rPr>
          <w:rFonts w:ascii="Times New Roman" w:hAnsi="Times New Roman"/>
          <w:i/>
          <w:iCs/>
          <w:sz w:val="28"/>
          <w:szCs w:val="28"/>
        </w:rPr>
        <w:t xml:space="preserve">mprF </w:t>
      </w:r>
      <w:r w:rsidRPr="0022694A">
        <w:rPr>
          <w:rFonts w:ascii="Times New Roman" w:hAnsi="Times New Roman"/>
          <w:sz w:val="28"/>
          <w:szCs w:val="28"/>
        </w:rPr>
        <w:t>mutations with cross-</w:t>
      </w:r>
      <w:r w:rsidR="00002B5D">
        <w:rPr>
          <w:rFonts w:ascii="Times New Roman" w:hAnsi="Times New Roman"/>
          <w:sz w:val="28"/>
          <w:szCs w:val="28"/>
        </w:rPr>
        <w:t>resistance</w:t>
      </w:r>
      <w:r w:rsidRPr="0022694A">
        <w:rPr>
          <w:rFonts w:ascii="Times New Roman" w:hAnsi="Times New Roman"/>
          <w:sz w:val="28"/>
          <w:szCs w:val="28"/>
        </w:rPr>
        <w:t xml:space="preserve"> to daptomycin and vancomycin in methicillin-resistant </w:t>
      </w:r>
      <w:r w:rsidRPr="0022694A">
        <w:rPr>
          <w:rFonts w:ascii="Times New Roman" w:hAnsi="Times New Roman"/>
          <w:i/>
          <w:iCs/>
          <w:sz w:val="28"/>
          <w:szCs w:val="28"/>
        </w:rPr>
        <w:t xml:space="preserve">Staphylococcus aureus </w:t>
      </w:r>
      <w:r w:rsidRPr="0022694A">
        <w:rPr>
          <w:rFonts w:ascii="Times New Roman" w:hAnsi="Times New Roman"/>
          <w:sz w:val="28"/>
          <w:szCs w:val="28"/>
        </w:rPr>
        <w:t>(MRSA)</w:t>
      </w:r>
    </w:p>
    <w:p w14:paraId="4B0CC896" w14:textId="77777777" w:rsidR="004B6750" w:rsidRPr="0022694A" w:rsidRDefault="004B6750" w:rsidP="004B6750">
      <w:pPr>
        <w:spacing w:line="360" w:lineRule="auto"/>
        <w:rPr>
          <w:rFonts w:ascii="Times New Roman" w:hAnsi="Times New Roman"/>
          <w:b w:val="0"/>
          <w:bCs w:val="0"/>
        </w:rPr>
      </w:pPr>
    </w:p>
    <w:p w14:paraId="44780D44" w14:textId="060BF423" w:rsidR="004B6750" w:rsidRPr="004B6750" w:rsidRDefault="004B6750" w:rsidP="004B6750">
      <w:pPr>
        <w:spacing w:line="480" w:lineRule="auto"/>
        <w:rPr>
          <w:rFonts w:ascii="Times New Roman" w:hAnsi="Times New Roman"/>
          <w:b w:val="0"/>
          <w:bCs w:val="0"/>
        </w:rPr>
      </w:pPr>
      <w:r w:rsidRPr="004B6750">
        <w:rPr>
          <w:rFonts w:ascii="Times New Roman" w:hAnsi="Times New Roman"/>
          <w:b w:val="0"/>
          <w:bCs w:val="0"/>
        </w:rPr>
        <w:t>Kanate Thitiananpakorn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>, Yoshifumi Aiba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>, Xin-</w:t>
      </w:r>
      <w:proofErr w:type="spellStart"/>
      <w:r w:rsidRPr="004B6750">
        <w:rPr>
          <w:rFonts w:ascii="Times New Roman" w:hAnsi="Times New Roman"/>
          <w:b w:val="0"/>
          <w:bCs w:val="0"/>
        </w:rPr>
        <w:t>Ee</w:t>
      </w:r>
      <w:proofErr w:type="spellEnd"/>
      <w:r w:rsidRPr="004B6750">
        <w:rPr>
          <w:rFonts w:ascii="Times New Roman" w:hAnsi="Times New Roman"/>
          <w:b w:val="0"/>
          <w:bCs w:val="0"/>
        </w:rPr>
        <w:t xml:space="preserve"> Tan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>, Shinya Watanabe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>, Kotaro Kiga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>, Yusuke Sato’o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 xml:space="preserve">, </w:t>
      </w:r>
      <w:proofErr w:type="spellStart"/>
      <w:r w:rsidRPr="004B6750">
        <w:rPr>
          <w:rFonts w:ascii="Times New Roman" w:hAnsi="Times New Roman"/>
          <w:b w:val="0"/>
          <w:bCs w:val="0"/>
        </w:rPr>
        <w:t>Tanit</w:t>
      </w:r>
      <w:proofErr w:type="spellEnd"/>
      <w:r w:rsidRPr="004B6750">
        <w:rPr>
          <w:rFonts w:ascii="Times New Roman" w:hAnsi="Times New Roman"/>
          <w:b w:val="0"/>
          <w:bCs w:val="0"/>
        </w:rPr>
        <w:t xml:space="preserve"> Boonsiri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>, Feng-Yu Li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 xml:space="preserve">, </w:t>
      </w:r>
      <w:proofErr w:type="spellStart"/>
      <w:r w:rsidRPr="004B6750">
        <w:rPr>
          <w:rFonts w:ascii="Times New Roman" w:hAnsi="Times New Roman"/>
          <w:b w:val="0"/>
          <w:bCs w:val="0"/>
        </w:rPr>
        <w:t>Teppei</w:t>
      </w:r>
      <w:proofErr w:type="spellEnd"/>
      <w:r w:rsidRPr="004B6750">
        <w:rPr>
          <w:rFonts w:ascii="Times New Roman" w:hAnsi="Times New Roman"/>
          <w:b w:val="0"/>
          <w:bCs w:val="0"/>
        </w:rPr>
        <w:t xml:space="preserve"> Sasahara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>, Yusuke Taki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 xml:space="preserve">, </w:t>
      </w:r>
      <w:r w:rsidR="00CE54AB">
        <w:rPr>
          <w:rFonts w:ascii="Times New Roman" w:hAnsi="Times New Roman"/>
          <w:b w:val="0"/>
          <w:bCs w:val="0"/>
        </w:rPr>
        <w:br/>
      </w:r>
      <w:r w:rsidRPr="004B6750">
        <w:rPr>
          <w:rFonts w:ascii="Times New Roman" w:hAnsi="Times New Roman"/>
          <w:b w:val="0"/>
          <w:bCs w:val="0"/>
        </w:rPr>
        <w:t xml:space="preserve">Aa </w:t>
      </w:r>
      <w:proofErr w:type="spellStart"/>
      <w:r w:rsidRPr="004B6750">
        <w:rPr>
          <w:rFonts w:ascii="Times New Roman" w:hAnsi="Times New Roman"/>
          <w:b w:val="0"/>
          <w:bCs w:val="0"/>
        </w:rPr>
        <w:t>Haeruman</w:t>
      </w:r>
      <w:proofErr w:type="spellEnd"/>
      <w:r w:rsidRPr="004B6750">
        <w:rPr>
          <w:rFonts w:ascii="Times New Roman" w:hAnsi="Times New Roman"/>
          <w:b w:val="0"/>
          <w:bCs w:val="0"/>
        </w:rPr>
        <w:t xml:space="preserve"> Azam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 xml:space="preserve">, </w:t>
      </w:r>
      <w:proofErr w:type="spellStart"/>
      <w:r w:rsidRPr="004B6750">
        <w:rPr>
          <w:rFonts w:ascii="Times New Roman" w:hAnsi="Times New Roman"/>
          <w:b w:val="0"/>
          <w:bCs w:val="0"/>
        </w:rPr>
        <w:t>Yuancheng</w:t>
      </w:r>
      <w:proofErr w:type="spellEnd"/>
      <w:r w:rsidRPr="004B6750">
        <w:rPr>
          <w:rFonts w:ascii="Times New Roman" w:hAnsi="Times New Roman"/>
          <w:b w:val="0"/>
          <w:bCs w:val="0"/>
        </w:rPr>
        <w:t xml:space="preserve"> Zhang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 xml:space="preserve">, and </w:t>
      </w:r>
      <w:proofErr w:type="spellStart"/>
      <w:r w:rsidRPr="004B6750">
        <w:rPr>
          <w:rFonts w:ascii="Times New Roman" w:hAnsi="Times New Roman"/>
          <w:b w:val="0"/>
          <w:bCs w:val="0"/>
        </w:rPr>
        <w:t>Longzhu</w:t>
      </w:r>
      <w:proofErr w:type="spellEnd"/>
      <w:r w:rsidRPr="004B6750">
        <w:rPr>
          <w:rFonts w:ascii="Times New Roman" w:hAnsi="Times New Roman"/>
          <w:b w:val="0"/>
          <w:bCs w:val="0"/>
        </w:rPr>
        <w:t xml:space="preserve"> Cui</w:t>
      </w: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>*</w:t>
      </w:r>
    </w:p>
    <w:p w14:paraId="4CA1BD53" w14:textId="77777777" w:rsidR="004B6750" w:rsidRPr="004B6750" w:rsidRDefault="004B6750" w:rsidP="004B6750">
      <w:pPr>
        <w:spacing w:line="480" w:lineRule="auto"/>
        <w:rPr>
          <w:rFonts w:ascii="Times New Roman" w:hAnsi="Times New Roman"/>
          <w:b w:val="0"/>
          <w:bCs w:val="0"/>
          <w:vertAlign w:val="superscript"/>
        </w:rPr>
      </w:pPr>
      <w:bookmarkStart w:id="0" w:name="_GoBack"/>
      <w:bookmarkEnd w:id="0"/>
    </w:p>
    <w:p w14:paraId="49155F16" w14:textId="7D548C65" w:rsidR="004B6750" w:rsidRPr="004B6750" w:rsidRDefault="004B6750" w:rsidP="004B6750">
      <w:pPr>
        <w:spacing w:line="480" w:lineRule="auto"/>
        <w:rPr>
          <w:rFonts w:ascii="Times New Roman" w:hAnsi="Times New Roman"/>
          <w:b w:val="0"/>
          <w:bCs w:val="0"/>
        </w:rPr>
      </w:pPr>
      <w:r w:rsidRPr="004B6750">
        <w:rPr>
          <w:rFonts w:ascii="Times New Roman" w:hAnsi="Times New Roman"/>
          <w:b w:val="0"/>
          <w:bCs w:val="0"/>
          <w:vertAlign w:val="superscript"/>
        </w:rPr>
        <w:t>1</w:t>
      </w:r>
      <w:r w:rsidRPr="004B6750">
        <w:rPr>
          <w:rFonts w:ascii="Times New Roman" w:hAnsi="Times New Roman"/>
          <w:b w:val="0"/>
          <w:bCs w:val="0"/>
        </w:rPr>
        <w:t xml:space="preserve"> Division of Bacteriology, Department of Infection and Immunity, Faculty of Medicine, </w:t>
      </w:r>
      <w:proofErr w:type="spellStart"/>
      <w:r w:rsidRPr="004B6750">
        <w:rPr>
          <w:rFonts w:ascii="Times New Roman" w:hAnsi="Times New Roman"/>
          <w:b w:val="0"/>
          <w:bCs w:val="0"/>
        </w:rPr>
        <w:t>Jichi</w:t>
      </w:r>
      <w:proofErr w:type="spellEnd"/>
      <w:r w:rsidRPr="004B6750">
        <w:rPr>
          <w:rFonts w:ascii="Times New Roman" w:hAnsi="Times New Roman"/>
          <w:b w:val="0"/>
          <w:bCs w:val="0"/>
        </w:rPr>
        <w:t xml:space="preserve"> Medical University, 3311-1, </w:t>
      </w:r>
      <w:proofErr w:type="spellStart"/>
      <w:r w:rsidRPr="004B6750">
        <w:rPr>
          <w:rFonts w:ascii="Times New Roman" w:hAnsi="Times New Roman"/>
          <w:b w:val="0"/>
          <w:bCs w:val="0"/>
        </w:rPr>
        <w:t>Yakushiji</w:t>
      </w:r>
      <w:proofErr w:type="spellEnd"/>
      <w:r w:rsidRPr="004B6750">
        <w:rPr>
          <w:rFonts w:ascii="Times New Roman" w:hAnsi="Times New Roman"/>
          <w:b w:val="0"/>
          <w:bCs w:val="0"/>
        </w:rPr>
        <w:t xml:space="preserve">, </w:t>
      </w:r>
      <w:proofErr w:type="spellStart"/>
      <w:r w:rsidRPr="004B6750">
        <w:rPr>
          <w:rFonts w:ascii="Times New Roman" w:hAnsi="Times New Roman"/>
          <w:b w:val="0"/>
          <w:bCs w:val="0"/>
        </w:rPr>
        <w:t>Shimotsuke-shi</w:t>
      </w:r>
      <w:proofErr w:type="spellEnd"/>
      <w:r w:rsidRPr="004B6750">
        <w:rPr>
          <w:rFonts w:ascii="Times New Roman" w:hAnsi="Times New Roman"/>
          <w:b w:val="0"/>
          <w:bCs w:val="0"/>
        </w:rPr>
        <w:t>, Tochigi 329-0498, Japan.</w:t>
      </w:r>
    </w:p>
    <w:p w14:paraId="53EDA4A2" w14:textId="77777777" w:rsidR="004B6750" w:rsidRPr="004B6750" w:rsidRDefault="004B6750" w:rsidP="004B6750">
      <w:pPr>
        <w:spacing w:line="480" w:lineRule="auto"/>
        <w:rPr>
          <w:rFonts w:ascii="Times New Roman" w:hAnsi="Times New Roman"/>
          <w:b w:val="0"/>
          <w:bCs w:val="0"/>
        </w:rPr>
      </w:pPr>
    </w:p>
    <w:p w14:paraId="5ED1CC4B" w14:textId="77777777" w:rsidR="004B6750" w:rsidRPr="004B6750" w:rsidRDefault="004B6750" w:rsidP="004B6750">
      <w:pPr>
        <w:spacing w:line="480" w:lineRule="auto"/>
        <w:rPr>
          <w:rFonts w:ascii="Times New Roman" w:hAnsi="Times New Roman"/>
          <w:b w:val="0"/>
          <w:bCs w:val="0"/>
        </w:rPr>
      </w:pPr>
      <w:r w:rsidRPr="004B6750">
        <w:rPr>
          <w:rFonts w:ascii="Times New Roman" w:hAnsi="Times New Roman"/>
          <w:b w:val="0"/>
          <w:bCs w:val="0"/>
        </w:rPr>
        <w:t>* Corresponding author, E-mail address: longzhu@jichi.ac.jp</w:t>
      </w:r>
    </w:p>
    <w:p w14:paraId="3197333C" w14:textId="77777777" w:rsidR="004B6750" w:rsidRDefault="004B6750" w:rsidP="004B6750">
      <w:pPr>
        <w:rPr>
          <w:rFonts w:ascii="Times New Roman" w:hAnsi="Times New Roman"/>
          <w:b w:val="0"/>
          <w:bCs w:val="0"/>
        </w:rPr>
      </w:pPr>
    </w:p>
    <w:p w14:paraId="773A8129" w14:textId="17C50B70" w:rsidR="004B6750" w:rsidRPr="004B6750" w:rsidRDefault="004B6750" w:rsidP="004B6750">
      <w:pPr>
        <w:rPr>
          <w:rFonts w:ascii="Times New Roman" w:hAnsi="Times New Roman"/>
          <w:b w:val="0"/>
          <w:bCs w:val="0"/>
        </w:rPr>
      </w:pPr>
    </w:p>
    <w:p w14:paraId="1704AD2E" w14:textId="77777777" w:rsidR="004B6750" w:rsidRDefault="004B6750" w:rsidP="00CD0BEC">
      <w:pPr>
        <w:ind w:left="-284"/>
        <w:rPr>
          <w:rFonts w:ascii="Times New Roman" w:eastAsia="Times New Roman" w:hAnsi="Times New Roman" w:cs="Times New Roman"/>
          <w:color w:val="000000"/>
        </w:rPr>
        <w:sectPr w:rsidR="004B6750" w:rsidSect="004B6750">
          <w:pgSz w:w="11900" w:h="16840" w:code="9"/>
          <w:pgMar w:top="1440" w:right="1440" w:bottom="1440" w:left="1440" w:header="708" w:footer="708" w:gutter="0"/>
          <w:cols w:space="708"/>
          <w:docGrid w:linePitch="400"/>
        </w:sectPr>
      </w:pPr>
    </w:p>
    <w:p w14:paraId="75593233" w14:textId="0B88B7ED" w:rsidR="00076838" w:rsidRDefault="005B5AD1" w:rsidP="00CD0BEC">
      <w:pPr>
        <w:ind w:left="-284"/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Supplemental </w:t>
      </w:r>
      <w:r w:rsidR="0096215B" w:rsidRPr="003A68F4">
        <w:rPr>
          <w:rFonts w:ascii="Times New Roman" w:eastAsia="Times New Roman" w:hAnsi="Times New Roman" w:cs="Times New Roman"/>
          <w:color w:val="000000"/>
        </w:rPr>
        <w:t xml:space="preserve">Table 1. </w:t>
      </w:r>
      <w:r w:rsidR="0096215B" w:rsidRPr="003A68F4">
        <w:rPr>
          <w:rFonts w:ascii="Times New Roman" w:eastAsia="Times New Roman" w:hAnsi="Times New Roman" w:cs="Times New Roman"/>
          <w:b w:val="0"/>
          <w:bCs w:val="0"/>
          <w:i/>
          <w:iCs/>
          <w:color w:val="000000"/>
        </w:rPr>
        <w:t>Staphylococcus aureus</w:t>
      </w:r>
      <w:r w:rsidR="0096215B" w:rsidRPr="003A68F4">
        <w:rPr>
          <w:rFonts w:ascii="Times New Roman" w:eastAsia="Times New Roman" w:hAnsi="Times New Roman" w:cs="Times New Roman"/>
          <w:b w:val="0"/>
          <w:bCs w:val="0"/>
          <w:color w:val="000000"/>
        </w:rPr>
        <w:t xml:space="preserve"> isolates from patients with DAP treatment</w:t>
      </w:r>
    </w:p>
    <w:tbl>
      <w:tblPr>
        <w:tblW w:w="1105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50"/>
        <w:gridCol w:w="857"/>
        <w:gridCol w:w="1596"/>
        <w:gridCol w:w="1312"/>
        <w:gridCol w:w="1431"/>
        <w:gridCol w:w="2076"/>
        <w:gridCol w:w="1417"/>
        <w:gridCol w:w="1418"/>
      </w:tblGrid>
      <w:tr w:rsidR="0096215B" w:rsidRPr="003A68F4" w14:paraId="1F7449A0" w14:textId="77777777" w:rsidTr="00CD0BEC">
        <w:trPr>
          <w:trHeight w:val="320"/>
        </w:trPr>
        <w:tc>
          <w:tcPr>
            <w:tcW w:w="9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9E7D1B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</w:p>
        </w:tc>
        <w:tc>
          <w:tcPr>
            <w:tcW w:w="8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5A882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59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E584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color w:val="000000"/>
              </w:rPr>
              <w:t>Collected Source</w:t>
            </w:r>
          </w:p>
        </w:tc>
        <w:tc>
          <w:tcPr>
            <w:tcW w:w="131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8D2F1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color w:val="000000"/>
              </w:rPr>
              <w:t>DAP Exposure</w:t>
            </w:r>
          </w:p>
        </w:tc>
        <w:tc>
          <w:tcPr>
            <w:tcW w:w="35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5B33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A68F4">
              <w:rPr>
                <w:rFonts w:ascii="Times New Roman" w:eastAsia="Times New Roman" w:hAnsi="Times New Roman" w:cs="Times New Roman"/>
                <w:color w:val="000000"/>
                <w:u w:val="single"/>
              </w:rPr>
              <w:t>DAP MIC from original sourc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9480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color w:val="000000"/>
              </w:rPr>
              <w:t xml:space="preserve">JMUB </w:t>
            </w:r>
            <w:proofErr w:type="spellStart"/>
            <w:r w:rsidRPr="003A68F4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  <w:r w:rsidRPr="003A68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D28D4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color w:val="000000"/>
              </w:rPr>
              <w:t>Reference</w:t>
            </w:r>
          </w:p>
        </w:tc>
      </w:tr>
      <w:tr w:rsidR="0096215B" w:rsidRPr="003A68F4" w14:paraId="1893C992" w14:textId="77777777" w:rsidTr="00CD0BEC">
        <w:trPr>
          <w:trHeight w:val="360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9353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BAB1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F73F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07FB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0066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color w:val="000000"/>
              </w:rPr>
              <w:t>DAP (mg/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2EB2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C89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FCE8C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color w:val="000000"/>
              </w:rPr>
            </w:pPr>
          </w:p>
        </w:tc>
      </w:tr>
      <w:tr w:rsidR="0096215B" w:rsidRPr="003A68F4" w14:paraId="7A0276E5" w14:textId="77777777" w:rsidTr="00DF38C7">
        <w:trPr>
          <w:trHeight w:val="354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A8B16A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AB255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-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C57CB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oun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D4E2BC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F367E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0.25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E71D7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ITEK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61DF0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B6F5DB" w14:textId="79434A54" w:rsidR="0096215B" w:rsidRPr="003A68F4" w:rsidRDefault="00DF38C7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36</w:t>
            </w:r>
          </w:p>
        </w:tc>
      </w:tr>
      <w:tr w:rsidR="0096215B" w:rsidRPr="003A68F4" w14:paraId="46439E68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983311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EBE10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2498D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oun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076A8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7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8DDC4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49AFC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ITE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E9EA91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D8A520" w14:textId="55F8E194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3</w:t>
            </w:r>
            <w:r w:rsidR="00DF38C7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6</w:t>
            </w:r>
          </w:p>
        </w:tc>
      </w:tr>
      <w:tr w:rsidR="0096215B" w:rsidRPr="003A68F4" w14:paraId="50E86ED7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0D732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C63B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-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A596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urul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533F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75956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0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ADA1C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ITE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E41E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5B09" w14:textId="46CF2718" w:rsidR="0096215B" w:rsidRPr="003A68F4" w:rsidRDefault="00DF38C7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36</w:t>
            </w:r>
          </w:p>
        </w:tc>
      </w:tr>
      <w:tr w:rsidR="0096215B" w:rsidRPr="003A68F4" w14:paraId="54BB7459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110A2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8119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76F5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urul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78A9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4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C93D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0F99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ITE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42F8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633B" w14:textId="01DFEF7B" w:rsidR="0096215B" w:rsidRPr="003A68F4" w:rsidRDefault="00DF38C7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36</w:t>
            </w:r>
          </w:p>
        </w:tc>
      </w:tr>
      <w:tr w:rsidR="0096215B" w:rsidRPr="003A68F4" w14:paraId="6D2D6944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6B50BA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04B39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-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6B187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urul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95D72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6B07A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0.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112C0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ITE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D3797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E696A1" w14:textId="2FDF6CA6" w:rsidR="0096215B" w:rsidRPr="003A68F4" w:rsidRDefault="00DF38C7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36</w:t>
            </w:r>
          </w:p>
        </w:tc>
      </w:tr>
      <w:tr w:rsidR="0096215B" w:rsidRPr="003A68F4" w14:paraId="59E4963D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2C3A30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C0E6E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661C5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urul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5ABF1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5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612AF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0.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B9671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ITE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B4F41C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05C1B2" w14:textId="2F1A18AD" w:rsidR="0096215B" w:rsidRPr="003A68F4" w:rsidRDefault="00DF38C7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36</w:t>
            </w:r>
          </w:p>
        </w:tc>
      </w:tr>
      <w:tr w:rsidR="0096215B" w:rsidRPr="003A68F4" w14:paraId="318FA56D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64946D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9EF382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-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F0C13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urul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31C9C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6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16ACDC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F25E6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ITE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1C26C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0965B6" w14:textId="5BF7DFAC" w:rsidR="0096215B" w:rsidRPr="003A68F4" w:rsidRDefault="00DF38C7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36</w:t>
            </w:r>
          </w:p>
        </w:tc>
      </w:tr>
      <w:tr w:rsidR="0096215B" w:rsidRPr="003A68F4" w14:paraId="2625144C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CA03D0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012BC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-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F8B29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urul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E7B05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33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647B2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D66682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ITE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27580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69C7DB" w14:textId="4A74651A" w:rsidR="0096215B" w:rsidRPr="003A68F4" w:rsidRDefault="00DF38C7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36</w:t>
            </w:r>
          </w:p>
        </w:tc>
      </w:tr>
      <w:tr w:rsidR="0096215B" w:rsidRPr="003A68F4" w14:paraId="4A2E94E8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8651F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C5B56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-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8BC7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urul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42E3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D4142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0.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D359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ITE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D35D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89450" w14:textId="2A89FD0E" w:rsidR="0096215B" w:rsidRPr="003A68F4" w:rsidRDefault="00DF38C7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36</w:t>
            </w:r>
          </w:p>
        </w:tc>
      </w:tr>
      <w:tr w:rsidR="0096215B" w:rsidRPr="003A68F4" w14:paraId="20DD71E4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36BEF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09FF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6A9F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urul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348A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4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6823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F1CA6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ITE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AF8E1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AA1C8" w14:textId="30C1E3BC" w:rsidR="0096215B" w:rsidRPr="003A68F4" w:rsidRDefault="00DF38C7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36</w:t>
            </w:r>
          </w:p>
        </w:tc>
      </w:tr>
      <w:tr w:rsidR="0096215B" w:rsidRPr="003A68F4" w14:paraId="407A7C1B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66F172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49966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-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1BCE2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C074B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4BC7A2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0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36829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alkAway40 </w:t>
            </w:r>
            <w:proofErr w:type="spellStart"/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u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3DCF6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4A5A63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10C9EE07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F7F731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D2F56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1D721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oun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AFD2D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1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38A286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&gt;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BFEAC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alkAway40 </w:t>
            </w:r>
            <w:proofErr w:type="spellStart"/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u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9E186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1BE26A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44D43C5D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D3D23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F433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-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1F36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putum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3F4F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957D6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0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B77C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alkAway40 </w:t>
            </w:r>
            <w:proofErr w:type="spellStart"/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u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DAD6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25283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34BA28C5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C8E49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B397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89E36" w14:textId="77777777" w:rsidR="0096215B" w:rsidRPr="00CD0BEC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D0BE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in absce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A73E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45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E440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&gt;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4C73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alkAway40 </w:t>
            </w:r>
            <w:proofErr w:type="spellStart"/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u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A65E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786F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7C0A70B7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BADD5D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CB23C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-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28982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oun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63058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D8370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0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C3F4B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alkAway40 </w:t>
            </w:r>
            <w:proofErr w:type="spellStart"/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u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8FDCFC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1D747B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43D2C2F0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931B1C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83DA1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53555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oun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FCC28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7 month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C0183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&gt;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6E38B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alkAway40 </w:t>
            </w:r>
            <w:proofErr w:type="spellStart"/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u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82C7E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3BE525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1C5966FA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D4CD4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91A1C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-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B8DC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9AF9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2914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BD43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A0FA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B423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39B10D80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04A81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70DD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B5FF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DD65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5476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165C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A6CF1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237BD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0FAB8F7D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FB80C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4885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-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E4AB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6213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7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5B5E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0B7E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C40A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47A6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6A1C6F26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C5C57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F5CB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-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46332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E4E0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 month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44CB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FF11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07BF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145B8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70D2EE8E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0E456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4A7C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-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59D1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94C3C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3 month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E6672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D1CA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0E23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71EA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1A058088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716A18A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A4010F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-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6D7817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48D77E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23CFCE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0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8BF2806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MD</w:t>
            </w: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6F3C8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72ED46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66767187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209CAC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276652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8D50F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67491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6C479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602F08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D1426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EC61F2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1935F33D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EE488B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61EA0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-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5C70E6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641DA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 month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D2009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&gt;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A6E26F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D9470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863F44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77F78DAD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13557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81DB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-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846B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E1A3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0CF9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8368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1E4F6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9A97A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2F4F61BB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31676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1AD5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4DCC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64171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1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957A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&gt;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48612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849A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ED287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66D338E6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51C53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C6A61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-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9D6F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99A41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F6A49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D2E9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20A6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3685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0353295D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AAC51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18B52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-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AB83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9A6F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81AA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3D50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0759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CDC7A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000C6D70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667DC6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K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F3D61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K-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6A2EC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91D8D1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37B73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0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7DC641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alkAway40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2B617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47C2E3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0C67C1BB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CF159C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7CFD2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K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08B5F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3A3ED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6 day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89A43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&gt;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6E5B7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alkAway40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B739D3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320E9F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3D9365FB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FDFDB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B7B85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-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E888A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8ED34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099E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D7E6D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alkAway40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7DBF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E4756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4361623A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C1E2B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E40D1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-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99307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A4C2F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97C58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&gt;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40A91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alkAway40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64B46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273CD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2F4A7D50" w14:textId="77777777" w:rsidTr="00CD0BEC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A023459" w14:textId="77777777" w:rsidR="0096215B" w:rsidRPr="003A68F4" w:rsidRDefault="0096215B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19EF5A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-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43C24B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48185EC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3 day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7FB7DEE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&lt;0.5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61B1370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alkAway40S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7C592D1" w14:textId="77777777" w:rsidR="0096215B" w:rsidRPr="003A68F4" w:rsidRDefault="0096215B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MUB13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E41AF" w14:textId="77777777" w:rsidR="0096215B" w:rsidRPr="003A68F4" w:rsidRDefault="0096215B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This study</w:t>
            </w:r>
          </w:p>
        </w:tc>
      </w:tr>
      <w:tr w:rsidR="0096215B" w:rsidRPr="003A68F4" w14:paraId="0537442C" w14:textId="77777777" w:rsidTr="00F52022">
        <w:trPr>
          <w:trHeight w:val="680"/>
        </w:trPr>
        <w:tc>
          <w:tcPr>
            <w:tcW w:w="1105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63C61" w14:textId="77777777" w:rsidR="0096215B" w:rsidRPr="003A68F4" w:rsidRDefault="0096215B" w:rsidP="00F52022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 xml:space="preserve">a) </w:t>
            </w:r>
            <w:proofErr w:type="spellStart"/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Jichi</w:t>
            </w:r>
            <w:proofErr w:type="spellEnd"/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 xml:space="preserve"> Medical Un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 xml:space="preserve">iversity </w:t>
            </w:r>
            <w:proofErr w:type="spellStart"/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Bacterialbank</w:t>
            </w:r>
            <w:proofErr w:type="spellEnd"/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 xml:space="preserve"> number; </w:t>
            </w:r>
            <w:r w:rsidRPr="003A68F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b) Before daptomycin treatment; c) not available; d) broth microdilution method.</w:t>
            </w:r>
          </w:p>
        </w:tc>
      </w:tr>
    </w:tbl>
    <w:p w14:paraId="39D73781" w14:textId="77777777" w:rsidR="00D729D7" w:rsidRDefault="00D729D7">
      <w:pPr>
        <w:sectPr w:rsidR="00D729D7" w:rsidSect="0096215B">
          <w:pgSz w:w="14160" w:h="17000"/>
          <w:pgMar w:top="1440" w:right="1440" w:bottom="1440" w:left="1440" w:header="708" w:footer="708" w:gutter="0"/>
          <w:cols w:space="708"/>
          <w:docGrid w:linePitch="400"/>
        </w:sectPr>
      </w:pPr>
    </w:p>
    <w:p w14:paraId="33AB35BE" w14:textId="77777777" w:rsidR="00833F60" w:rsidRDefault="00833F60" w:rsidP="00833F60">
      <w:pPr>
        <w:ind w:right="2357"/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Supplemental </w:t>
      </w:r>
      <w:r w:rsidRPr="001B5674">
        <w:rPr>
          <w:rFonts w:ascii="Times New Roman" w:eastAsia="Times New Roman" w:hAnsi="Times New Roman" w:cs="Times New Roman"/>
          <w:color w:val="000000"/>
        </w:rPr>
        <w:t xml:space="preserve">Table 2.  </w:t>
      </w:r>
      <w:r w:rsidRPr="001B5674">
        <w:rPr>
          <w:rFonts w:ascii="Times New Roman" w:eastAsia="Times New Roman" w:hAnsi="Times New Roman" w:cs="Times New Roman"/>
          <w:b w:val="0"/>
          <w:bCs w:val="0"/>
          <w:color w:val="000000"/>
        </w:rPr>
        <w:t xml:space="preserve">Vancomycin-intermediate </w:t>
      </w:r>
      <w:r w:rsidRPr="001B5674">
        <w:rPr>
          <w:rFonts w:ascii="Times New Roman" w:eastAsia="Times New Roman" w:hAnsi="Times New Roman" w:cs="Times New Roman"/>
          <w:b w:val="0"/>
          <w:bCs w:val="0"/>
          <w:i/>
          <w:iCs/>
          <w:color w:val="000000"/>
        </w:rPr>
        <w:t xml:space="preserve">Staphylococcus aureus </w:t>
      </w:r>
      <w:r w:rsidRPr="001B5674">
        <w:rPr>
          <w:rFonts w:ascii="Times New Roman" w:eastAsia="Times New Roman" w:hAnsi="Times New Roman" w:cs="Times New Roman"/>
          <w:b w:val="0"/>
          <w:bCs w:val="0"/>
          <w:color w:val="000000"/>
        </w:rPr>
        <w:t>(VISA) strains from patients with VCM treatment</w:t>
      </w:r>
    </w:p>
    <w:tbl>
      <w:tblPr>
        <w:tblW w:w="6640" w:type="dxa"/>
        <w:tblLook w:val="04A0" w:firstRow="1" w:lastRow="0" w:firstColumn="1" w:lastColumn="0" w:noHBand="0" w:noVBand="1"/>
      </w:tblPr>
      <w:tblGrid>
        <w:gridCol w:w="1761"/>
        <w:gridCol w:w="731"/>
        <w:gridCol w:w="1100"/>
        <w:gridCol w:w="1043"/>
        <w:gridCol w:w="848"/>
        <w:gridCol w:w="1157"/>
      </w:tblGrid>
      <w:tr w:rsidR="00833F60" w:rsidRPr="001B5674" w14:paraId="1C44C0F4" w14:textId="77777777" w:rsidTr="00833F60">
        <w:trPr>
          <w:trHeight w:val="400"/>
        </w:trPr>
        <w:tc>
          <w:tcPr>
            <w:tcW w:w="17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9900A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color w:val="000000"/>
              </w:rPr>
              <w:t>Strain Name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7BD8E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FB5F8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4CC93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5674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9094E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5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ST</w:t>
            </w: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6D061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color w:val="000000"/>
                <w:sz w:val="22"/>
                <w:szCs w:val="22"/>
              </w:rPr>
            </w:pPr>
            <w:r w:rsidRPr="001B5674">
              <w:rPr>
                <w:rFonts w:ascii="TimesNewRomanPSMT" w:eastAsia="Times New Roman" w:hAnsi="TimesNewRomanPSMT" w:cs="Times New Roman"/>
                <w:color w:val="000000"/>
                <w:sz w:val="22"/>
                <w:szCs w:val="22"/>
              </w:rPr>
              <w:t xml:space="preserve">Reference </w:t>
            </w:r>
          </w:p>
        </w:tc>
      </w:tr>
      <w:tr w:rsidR="00833F60" w:rsidRPr="001B5674" w14:paraId="5F02F786" w14:textId="77777777" w:rsidTr="00833F60">
        <w:trPr>
          <w:trHeight w:val="320"/>
        </w:trPr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B0E76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J (HIP5836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672BA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C0356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8FC2B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EE1A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8A07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024B6FF4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EA660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0725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16A6B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C77E5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04AC3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0C1A8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200F5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1B971047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2A68E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IM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C50E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9A5E9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ranc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EA141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D0AA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DE8C2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5F888F09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8374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097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E7811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0D7A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DF35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D2A00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0E9DD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6924B33A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43E9D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105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2C78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E671C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64C73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FC938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7437C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1D46442D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CA75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1V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C845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D6E8C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elgi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6B72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2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CC873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2E4F4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272298A7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23C8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9/3759-V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8DA23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55B6B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0BE29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BFDC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31E00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57B8AAFF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71069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MC110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D92DE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818E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Kore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02FFC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D96C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D83DE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314C7C51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4E030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Y-1999-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96C5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D92A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ma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FFD18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D2EE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3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D1BB2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3ECDE63B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A048B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2000001227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D2F85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4F828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0CD28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B3AF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201DA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71232A34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63DB2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1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9D4D2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6393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D739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1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7DFFC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C3FB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5F456406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70BAB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1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785D9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6B0E0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C291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1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1152C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0D34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7F471096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B15D2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814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0D263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3E32C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ranc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F0C91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1DAA2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6F64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1DB1C9F8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452B6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 (HIP5827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5F2A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A9EAD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61A8E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58CE9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7985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3BD25C0D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E033D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A ME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F1452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B93D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ranc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350E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ARS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4B2A6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64B44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1B84D2B0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22B3A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A MER-S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11502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FA56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ranc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91251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0AC9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98D0C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69FD826F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36ECC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A MER-S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E5F2E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61DBC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ranc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F8DB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C65D8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BEA70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4B27FD78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1BB8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06297 (PC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5319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D5DFB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B290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17F8E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4326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0A92827E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3B750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089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C6648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CB96A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1E881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18443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BF1A8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13E3698B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4C1B0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0914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75355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4A7E9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A932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BFC29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58530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0D67379F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4AA9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128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0A24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DF4E1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81DFA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4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2C92E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9684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6742FBC2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D975E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1305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4CB5D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A7CE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7C7F9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4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F6B8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E0718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42EE6333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12BBA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130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747C8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96288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5A89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4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17C2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33A7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22E011FE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06F4C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Mu5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A934B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1988A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apa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59603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8CD8C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2799A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16721C9B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EF94B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068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E78A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87B29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9A678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40383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A217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7E40476C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02E6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093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08221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CF0A0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7EC4A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0954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B4F5C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52BA5D60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0F39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P0966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ED820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63AC3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9345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9BDDB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42A5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3E08CAE5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D16D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Y-1999-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35189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BDD86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ma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E0EC2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9015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3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550C8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3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4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]</w:t>
            </w:r>
          </w:p>
        </w:tc>
      </w:tr>
      <w:tr w:rsidR="00833F60" w:rsidRPr="001B5674" w14:paraId="7607DAC8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C7C8B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9/3700-W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2DA0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3305D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30FE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568D5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8666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5D0B0B00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121CB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81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A3B6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55294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fric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DDD4A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F64CE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B15AA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4C4CCD25" w14:textId="77777777" w:rsidTr="00833F60">
        <w:trPr>
          <w:trHeight w:val="320"/>
        </w:trPr>
        <w:tc>
          <w:tcPr>
            <w:tcW w:w="1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BB1DCBD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16DFB0D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3450AFF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zi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AC3BA57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RS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1D0966A" w14:textId="77777777" w:rsidR="00833F60" w:rsidRPr="001B567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3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72F41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[7]</w:t>
            </w:r>
          </w:p>
        </w:tc>
      </w:tr>
      <w:tr w:rsidR="00833F60" w:rsidRPr="001B5674" w14:paraId="39C94912" w14:textId="77777777" w:rsidTr="00833F60">
        <w:trPr>
          <w:trHeight w:val="1340"/>
        </w:trPr>
        <w:tc>
          <w:tcPr>
            <w:tcW w:w="664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6DA16" w14:textId="77777777" w:rsidR="00833F60" w:rsidRPr="001B567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</w:pP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a) NARSA's cat</w:t>
            </w:r>
            <w: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>a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 xml:space="preserve">log number (NARSA: The Network on Antimicrobial Resistance in </w:t>
            </w:r>
            <w:proofErr w:type="spellStart"/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i/>
                <w:iCs/>
                <w:color w:val="000000"/>
              </w:rPr>
              <w:t>Staphyloccocus</w:t>
            </w:r>
            <w:proofErr w:type="spellEnd"/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i/>
                <w:iCs/>
                <w:color w:val="000000"/>
              </w:rPr>
              <w:t xml:space="preserve"> aureus</w:t>
            </w:r>
            <w:r w:rsidRPr="001B567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</w:rPr>
              <w:t xml:space="preserve"> (NARSA) (http://www.narsa.net); b) Multi-locus sequence typing; c) not available. </w:t>
            </w:r>
          </w:p>
        </w:tc>
      </w:tr>
    </w:tbl>
    <w:p w14:paraId="1A8FA2D1" w14:textId="77777777" w:rsidR="00833F60" w:rsidRDefault="00833F60" w:rsidP="00833F60">
      <w:pPr>
        <w:rPr>
          <w:rFonts w:ascii="Times New Roman" w:hAnsi="Times New Roman"/>
        </w:rPr>
        <w:sectPr w:rsidR="00833F60" w:rsidSect="004C3EA5"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</w:p>
    <w:p w14:paraId="3B171222" w14:textId="4BB94413" w:rsidR="00833F60" w:rsidRDefault="00B404FB" w:rsidP="00833F60">
      <w:r>
        <w:rPr>
          <w:rFonts w:ascii="Times New Roman" w:eastAsia="Times New Roman" w:hAnsi="Times New Roman" w:cs="Times New Roman"/>
          <w:color w:val="000000"/>
        </w:rPr>
        <w:lastRenderedPageBreak/>
        <w:t>Supplemental T</w:t>
      </w:r>
      <w:r w:rsidR="00833F60">
        <w:rPr>
          <w:rFonts w:ascii="Times New Roman" w:eastAsia="Times New Roman" w:hAnsi="Times New Roman" w:cs="Times New Roman"/>
          <w:color w:val="000000"/>
        </w:rPr>
        <w:t>able 3.</w:t>
      </w:r>
      <w:r w:rsidR="00833F60" w:rsidRPr="00C37F74">
        <w:rPr>
          <w:rFonts w:ascii="Times New Roman" w:eastAsia="Times New Roman" w:hAnsi="Times New Roman" w:cs="Times New Roman"/>
          <w:color w:val="000000"/>
        </w:rPr>
        <w:t xml:space="preserve"> </w:t>
      </w:r>
      <w:r w:rsidR="00833F60" w:rsidRPr="00C37F74">
        <w:rPr>
          <w:rFonts w:ascii="Times New Roman" w:eastAsia="Times New Roman" w:hAnsi="Times New Roman" w:cs="Times New Roman"/>
          <w:b w:val="0"/>
          <w:bCs w:val="0"/>
          <w:color w:val="000000"/>
        </w:rPr>
        <w:t>Primers and strains used in this study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980"/>
        <w:gridCol w:w="3460"/>
        <w:gridCol w:w="7452"/>
      </w:tblGrid>
      <w:tr w:rsidR="00833F60" w:rsidRPr="00833F60" w14:paraId="07431FA4" w14:textId="77777777" w:rsidTr="00833F60">
        <w:trPr>
          <w:trHeight w:val="440"/>
          <w:tblHeader/>
        </w:trPr>
        <w:tc>
          <w:tcPr>
            <w:tcW w:w="2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1F81B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gene and region</w:t>
            </w:r>
          </w:p>
        </w:tc>
        <w:tc>
          <w:tcPr>
            <w:tcW w:w="3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C0EBE6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74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26D841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nucleotide sequence (5’-3’)</w:t>
            </w:r>
          </w:p>
        </w:tc>
      </w:tr>
      <w:tr w:rsidR="00833F60" w:rsidRPr="00833F60" w14:paraId="62D9AB55" w14:textId="77777777" w:rsidTr="00833F60">
        <w:trPr>
          <w:trHeight w:val="320"/>
        </w:trPr>
        <w:tc>
          <w:tcPr>
            <w:tcW w:w="1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218AE1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for sequence confirmation</w:t>
            </w:r>
          </w:p>
        </w:tc>
      </w:tr>
      <w:tr w:rsidR="00833F60" w:rsidRPr="00833F60" w14:paraId="2EB3EBF0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ED4AA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pr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1501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prF-F1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AE72F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CA TAT TGT TCT GTT TGA GAT AG</w:t>
            </w:r>
          </w:p>
        </w:tc>
      </w:tr>
      <w:tr w:rsidR="00833F60" w:rsidRPr="00833F60" w14:paraId="2B02D6BE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F2550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740B6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prF-F2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A4701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TT TTG TAG GAT TGT ACT GCA</w:t>
            </w:r>
          </w:p>
        </w:tc>
      </w:tr>
      <w:tr w:rsidR="00833F60" w:rsidRPr="00833F60" w14:paraId="3A9FAEFA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507A6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32FD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prF-F3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012D8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A TTT TAT TAA TCA CAG TGG C</w:t>
            </w:r>
          </w:p>
        </w:tc>
      </w:tr>
      <w:tr w:rsidR="00833F60" w:rsidRPr="00833F60" w14:paraId="6F36ACFE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883BD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2B81D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prF-F4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DEAD4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AT CAA CAC ATG CCT TTA TAT C</w:t>
            </w:r>
          </w:p>
        </w:tc>
      </w:tr>
      <w:tr w:rsidR="00833F60" w:rsidRPr="00833F60" w14:paraId="294E0845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76E48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E8A1D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prF-R1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538BA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A TAA AGG ACA TGA ATG ATA C</w:t>
            </w:r>
          </w:p>
        </w:tc>
      </w:tr>
      <w:tr w:rsidR="00833F60" w:rsidRPr="00833F60" w14:paraId="530B2167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00A98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346A7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prF-R2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A61EA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A GAT GTA TGC ATT TCA ATC</w:t>
            </w:r>
          </w:p>
        </w:tc>
      </w:tr>
      <w:tr w:rsidR="00833F60" w:rsidRPr="00833F60" w14:paraId="6F12ABFE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D4CA0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178A8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prF-R3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E997A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CG CTT TAG ATA AGT ATT CTT C</w:t>
            </w:r>
          </w:p>
        </w:tc>
      </w:tr>
      <w:tr w:rsidR="00833F60" w:rsidRPr="00833F60" w14:paraId="3A966615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D24D6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AFF6F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prF-R4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60910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GA CTT AAC TTA AGC TCA TTT C</w:t>
            </w:r>
          </w:p>
        </w:tc>
      </w:tr>
      <w:tr w:rsidR="00833F60" w:rsidRPr="00833F60" w14:paraId="049E8D7E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7011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grA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23B9A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rA</w:t>
            </w:r>
            <w:proofErr w:type="spellEnd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F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57821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CA GAA TTA AGA ACT CGA ATT</w:t>
            </w:r>
          </w:p>
        </w:tc>
      </w:tr>
      <w:tr w:rsidR="00833F60" w:rsidRPr="00833F60" w14:paraId="4CEE2C24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6C5D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14D69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rA</w:t>
            </w:r>
            <w:proofErr w:type="spellEnd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3695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GC ATT TGC TAG TTA TCT TGT</w:t>
            </w:r>
          </w:p>
        </w:tc>
      </w:tr>
      <w:tr w:rsidR="00833F60" w:rsidRPr="00833F60" w14:paraId="0F693146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0379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acF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2A0BC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acF</w:t>
            </w:r>
            <w:proofErr w:type="spellEnd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F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D1B31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AC ATT TAC TTA AGT GCT GGT G</w:t>
            </w:r>
          </w:p>
        </w:tc>
      </w:tr>
      <w:tr w:rsidR="00833F60" w:rsidRPr="00833F60" w14:paraId="0891CF12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3F151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D94A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acF</w:t>
            </w:r>
            <w:proofErr w:type="spellEnd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DB266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C GTA TGC AAT TAA TAG AAA G</w:t>
            </w:r>
          </w:p>
        </w:tc>
      </w:tr>
      <w:tr w:rsidR="00833F60" w:rsidRPr="00833F60" w14:paraId="10251E5C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19B1D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hisF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87C82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sF</w:t>
            </w:r>
            <w:proofErr w:type="spellEnd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F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D39F3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C TTA ATG CTA GAA GTG ATT G</w:t>
            </w:r>
          </w:p>
        </w:tc>
      </w:tr>
      <w:tr w:rsidR="00833F60" w:rsidRPr="00833F60" w14:paraId="0FC6A053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A654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CDF16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sF</w:t>
            </w:r>
            <w:proofErr w:type="spellEnd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73E1D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AT TAT CTT GTA AAA TTG CTG G</w:t>
            </w:r>
          </w:p>
        </w:tc>
      </w:tr>
      <w:tr w:rsidR="00833F60" w:rsidRPr="00833F60" w14:paraId="621167A0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1560F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1_094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F6959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85260_F1-F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94463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A AAA TTG ATG GAT GGT AC</w:t>
            </w:r>
          </w:p>
        </w:tc>
      </w:tr>
      <w:tr w:rsidR="00833F60" w:rsidRPr="00833F60" w14:paraId="327993B3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140E9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4180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85260_F1-R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B18F6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C TAG TCG TTC TAA AAC ATC T</w:t>
            </w:r>
          </w:p>
        </w:tc>
      </w:tr>
      <w:tr w:rsidR="00833F60" w:rsidRPr="00833F60" w14:paraId="465020AB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3F6F1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26772_G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56F3D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26772_G1-F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96263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TA AAA CAT AAA TCT CAA AGG C</w:t>
            </w:r>
          </w:p>
        </w:tc>
      </w:tr>
      <w:tr w:rsidR="00833F60" w:rsidRPr="00833F60" w14:paraId="0F649461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21C83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C7FA4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26772_G1-R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99D4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CA TCT </w:t>
            </w: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CT</w:t>
            </w:r>
            <w:proofErr w:type="spellEnd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GGA TAA CAA AT</w:t>
            </w:r>
          </w:p>
        </w:tc>
      </w:tr>
      <w:tr w:rsidR="00833F60" w:rsidRPr="00833F60" w14:paraId="46D50757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CF4F4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1_054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DF275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11436_K3-F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B46B9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TT GTA TCA ACA TGG TAC ATT AG</w:t>
            </w:r>
          </w:p>
        </w:tc>
      </w:tr>
      <w:tr w:rsidR="00833F60" w:rsidRPr="00833F60" w14:paraId="1BEF885D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7702A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6FA1C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11436_K3-R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5F1F2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C TGT TCC TAA TAT CGC TAA</w:t>
            </w:r>
          </w:p>
        </w:tc>
      </w:tr>
      <w:tr w:rsidR="00833F60" w:rsidRPr="00833F60" w14:paraId="4AF036E5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F1B25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1_07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13F99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99807_H1-F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18C4C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CG TAC GAT TAT GTA TTT TTA AC</w:t>
            </w:r>
          </w:p>
        </w:tc>
      </w:tr>
      <w:tr w:rsidR="00833F60" w:rsidRPr="00833F60" w14:paraId="4566BA6B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6CF9F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7FE32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99807_H1-R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FB2AF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TA AAT GAC TTT TTG CAC CT</w:t>
            </w:r>
          </w:p>
        </w:tc>
      </w:tr>
      <w:tr w:rsidR="00833F60" w:rsidRPr="00833F60" w14:paraId="6888F17A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A625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1_17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BFB79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40742^1840743_B1-F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B3690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GT CTG AAT AAA TCG ATA AGG T</w:t>
            </w:r>
          </w:p>
        </w:tc>
      </w:tr>
      <w:tr w:rsidR="00833F60" w:rsidRPr="00833F60" w14:paraId="24CF6C2D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4B3E1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5A16C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40742^1840743_B1-R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E682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GT TGA TCT ACG AAT CAT AAA</w:t>
            </w:r>
          </w:p>
        </w:tc>
      </w:tr>
      <w:tr w:rsidR="00833F60" w:rsidRPr="00833F60" w14:paraId="5FDBC0EC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5CE6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255186_D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CB110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5186_D1-F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1BCF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GAT </w:t>
            </w: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AT</w:t>
            </w:r>
            <w:proofErr w:type="spellEnd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TGT CCT TCA GCT TA</w:t>
            </w:r>
          </w:p>
        </w:tc>
      </w:tr>
      <w:tr w:rsidR="00833F60" w:rsidRPr="00833F60" w14:paraId="085E6245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5127A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285A5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5186_D1-R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DF50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AA CAT </w:t>
            </w: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T</w:t>
            </w:r>
            <w:proofErr w:type="spellEnd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TTC TGT CTT ACC T</w:t>
            </w:r>
          </w:p>
        </w:tc>
      </w:tr>
      <w:tr w:rsidR="00833F60" w:rsidRPr="00833F60" w14:paraId="00BA58DD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C982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72436_D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6EF82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72436_D1-F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F1D0D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CC ATA GCC TTT GAA GAT AA</w:t>
            </w:r>
          </w:p>
        </w:tc>
      </w:tr>
      <w:tr w:rsidR="00833F60" w:rsidRPr="00833F60" w14:paraId="503F59A5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FC14C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73E21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72436_D1-R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73BD6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T TCG GTA AAG GAT TTG T</w:t>
            </w:r>
          </w:p>
        </w:tc>
      </w:tr>
      <w:tr w:rsidR="00833F60" w:rsidRPr="00833F60" w14:paraId="392EF12A" w14:textId="77777777" w:rsidTr="00833F60">
        <w:trPr>
          <w:trHeight w:val="320"/>
        </w:trPr>
        <w:tc>
          <w:tcPr>
            <w:tcW w:w="1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5EE975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for gene substitution</w:t>
            </w:r>
          </w:p>
        </w:tc>
      </w:tr>
      <w:tr w:rsidR="00833F60" w:rsidRPr="00833F60" w14:paraId="68B4B051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6B2E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13M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AD955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KOR1 plasmid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0644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TA AAA CGA CGG CCA GT</w:t>
            </w:r>
          </w:p>
        </w:tc>
      </w:tr>
      <w:tr w:rsidR="00833F60" w:rsidRPr="00833F60" w14:paraId="1D01CE7C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D052A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13RV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C121F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FFE77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G GAA ACA GCT ATG AC</w:t>
            </w:r>
          </w:p>
        </w:tc>
      </w:tr>
      <w:tr w:rsidR="00833F60" w:rsidRPr="00833F60" w14:paraId="1E365D5D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B27D0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33C50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KOR1-</w:t>
            </w: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prF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DBC87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GGGACCACTTTGTACAAGAAAGCTGGGTAAATATTCTTATCTGTACCG</w:t>
            </w:r>
          </w:p>
        </w:tc>
      </w:tr>
      <w:tr w:rsidR="00833F60" w:rsidRPr="00833F60" w14:paraId="316CCADD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875DB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E0776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0F67C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GGGACAAGTTTGTACAAAAAAGCAGGCTAACACTTAAGATTCATCCAC</w:t>
            </w:r>
          </w:p>
        </w:tc>
      </w:tr>
      <w:tr w:rsidR="00833F60" w:rsidRPr="00833F60" w14:paraId="6380320F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5AF55A1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prF</w:t>
            </w: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extr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274D70F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KOR1-</w:t>
            </w: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prF</w:t>
            </w: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Chromosome</w:t>
            </w:r>
          </w:p>
        </w:tc>
        <w:tc>
          <w:tcPr>
            <w:tcW w:w="7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76B1E8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TT AGG CGA CTT AAC TTA A</w:t>
            </w:r>
          </w:p>
        </w:tc>
      </w:tr>
      <w:tr w:rsidR="00833F60" w:rsidRPr="00833F60" w14:paraId="7675EAA4" w14:textId="77777777" w:rsidTr="00833F60">
        <w:trPr>
          <w:trHeight w:val="320"/>
        </w:trPr>
        <w:tc>
          <w:tcPr>
            <w:tcW w:w="298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D48AF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A363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FCC1A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</w:tr>
      <w:tr w:rsidR="00833F60" w:rsidRPr="00833F60" w14:paraId="0715A578" w14:textId="77777777" w:rsidTr="00833F60">
        <w:trPr>
          <w:trHeight w:val="320"/>
        </w:trPr>
        <w:tc>
          <w:tcPr>
            <w:tcW w:w="2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796A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091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1C69DA" w14:textId="77777777" w:rsidR="00833F60" w:rsidRPr="00833F60" w:rsidRDefault="00833F60" w:rsidP="00833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833F60" w:rsidRPr="00833F60" w14:paraId="274F779D" w14:textId="77777777" w:rsidTr="00833F60">
        <w:trPr>
          <w:trHeight w:val="320"/>
        </w:trPr>
        <w:tc>
          <w:tcPr>
            <w:tcW w:w="1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7994D4" w14:textId="336C5E33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833F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eus</w:t>
            </w: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rans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 strains</w:t>
            </w:r>
          </w:p>
        </w:tc>
      </w:tr>
      <w:tr w:rsidR="00833F60" w:rsidRPr="00833F60" w14:paraId="70090A0B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C7969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-3_</w:t>
            </w: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prF</w:t>
            </w: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L291I)</w:t>
            </w:r>
          </w:p>
        </w:tc>
        <w:tc>
          <w:tcPr>
            <w:tcW w:w="10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A6D8A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llelic replacement with MprF (L291I) from H5 into H3-DS strain</w:t>
            </w:r>
          </w:p>
        </w:tc>
      </w:tr>
      <w:tr w:rsidR="00833F60" w:rsidRPr="00833F60" w14:paraId="10208A6C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329B4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-5_</w:t>
            </w: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mprF </w:t>
            </w: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WT)</w:t>
            </w:r>
          </w:p>
        </w:tc>
        <w:tc>
          <w:tcPr>
            <w:tcW w:w="10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3B2D6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llelic replacement with wild type MprF from H1 into H5-DNS strain</w:t>
            </w:r>
          </w:p>
        </w:tc>
      </w:tr>
      <w:tr w:rsidR="00833F60" w:rsidRPr="00833F60" w14:paraId="62085E27" w14:textId="77777777" w:rsidTr="00833F60">
        <w:trPr>
          <w:trHeight w:val="320"/>
        </w:trPr>
        <w:tc>
          <w:tcPr>
            <w:tcW w:w="1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6AFA12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833F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i </w:t>
            </w:r>
            <w:r w:rsidRPr="00833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</w:tr>
      <w:tr w:rsidR="00833F60" w:rsidRPr="00833F60" w14:paraId="1620EB0A" w14:textId="77777777" w:rsidTr="00833F60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10E14C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H5α</w:t>
            </w:r>
          </w:p>
        </w:tc>
        <w:tc>
          <w:tcPr>
            <w:tcW w:w="109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A0065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Gene amplification, </w:t>
            </w:r>
            <w:proofErr w:type="spellStart"/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mp</w:t>
            </w: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S</w:t>
            </w:r>
            <w:proofErr w:type="spellEnd"/>
          </w:p>
        </w:tc>
      </w:tr>
      <w:tr w:rsidR="00833F60" w:rsidRPr="00833F60" w14:paraId="7E8B008B" w14:textId="77777777" w:rsidTr="00833F60">
        <w:trPr>
          <w:trHeight w:val="320"/>
        </w:trPr>
        <w:tc>
          <w:tcPr>
            <w:tcW w:w="2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9C87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: wild type</w:t>
            </w:r>
          </w:p>
        </w:tc>
        <w:tc>
          <w:tcPr>
            <w:tcW w:w="3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2A75F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BABCE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</w:tr>
    </w:tbl>
    <w:p w14:paraId="65100A6A" w14:textId="77777777" w:rsidR="00833F60" w:rsidRDefault="00833F60" w:rsidP="00833F60">
      <w:pPr>
        <w:sectPr w:rsidR="00833F60" w:rsidSect="00833F60">
          <w:pgSz w:w="16840" w:h="1190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31DEA2AE" w14:textId="3A79EB67" w:rsidR="00833F60" w:rsidRDefault="00B404FB" w:rsidP="00833F60">
      <w:pPr>
        <w:ind w:right="3066"/>
      </w:pPr>
      <w:r>
        <w:rPr>
          <w:rFonts w:ascii="TimesNewRomanPSMT" w:eastAsia="Times New Roman" w:hAnsi="TimesNewRomanPSMT" w:cs="Times New Roman"/>
          <w:color w:val="000000"/>
        </w:rPr>
        <w:lastRenderedPageBreak/>
        <w:t>Supplemental T</w:t>
      </w:r>
      <w:r w:rsidR="00833F60" w:rsidRPr="005466A4">
        <w:rPr>
          <w:rFonts w:ascii="TimesNewRomanPSMT" w:eastAsia="Times New Roman" w:hAnsi="TimesNewRomanPSMT" w:cs="Times New Roman"/>
          <w:color w:val="000000"/>
        </w:rPr>
        <w:t xml:space="preserve">able </w:t>
      </w:r>
      <w:r w:rsidR="00833F60">
        <w:rPr>
          <w:rFonts w:ascii="TimesNewRomanPSMT" w:eastAsia="Times New Roman" w:hAnsi="TimesNewRomanPSMT" w:cs="Times New Roman"/>
          <w:color w:val="000000"/>
        </w:rPr>
        <w:t>4</w:t>
      </w:r>
      <w:r w:rsidR="00833F60" w:rsidRPr="005466A4">
        <w:rPr>
          <w:rFonts w:ascii="TimesNewRomanPSMT" w:eastAsia="Times New Roman" w:hAnsi="TimesNewRomanPSMT" w:cs="Times New Roman"/>
          <w:color w:val="000000"/>
        </w:rPr>
        <w:t xml:space="preserve">. </w:t>
      </w:r>
      <w:r w:rsidR="00833F60" w:rsidRPr="005466A4">
        <w:rPr>
          <w:rFonts w:ascii="TimesNewRomanPSMT" w:eastAsia="Times New Roman" w:hAnsi="TimesNewRomanPSMT" w:cs="Times New Roman"/>
          <w:b w:val="0"/>
          <w:bCs w:val="0"/>
          <w:color w:val="000000"/>
        </w:rPr>
        <w:t xml:space="preserve">Daptomycin </w:t>
      </w:r>
      <w:r w:rsidR="00833F60">
        <w:rPr>
          <w:rFonts w:ascii="TimesNewRomanPSMT" w:eastAsia="Times New Roman" w:hAnsi="TimesNewRomanPSMT" w:cs="Times New Roman"/>
          <w:b w:val="0"/>
          <w:bCs w:val="0"/>
          <w:color w:val="000000"/>
        </w:rPr>
        <w:t>and vancomycin MICs</w:t>
      </w:r>
      <w:r w:rsidR="00833F60" w:rsidRPr="005466A4">
        <w:rPr>
          <w:rFonts w:ascii="TimesNewRomanPSMT" w:eastAsia="Times New Roman" w:hAnsi="TimesNewRomanPSMT" w:cs="Times New Roman"/>
          <w:b w:val="0"/>
          <w:bCs w:val="0"/>
          <w:color w:val="000000"/>
        </w:rPr>
        <w:t xml:space="preserve"> determined by using broth microdilution method</w:t>
      </w:r>
    </w:p>
    <w:tbl>
      <w:tblPr>
        <w:tblW w:w="6095" w:type="dxa"/>
        <w:tblLayout w:type="fixed"/>
        <w:tblLook w:val="04A0" w:firstRow="1" w:lastRow="0" w:firstColumn="1" w:lastColumn="0" w:noHBand="0" w:noVBand="1"/>
      </w:tblPr>
      <w:tblGrid>
        <w:gridCol w:w="950"/>
        <w:gridCol w:w="2027"/>
        <w:gridCol w:w="1559"/>
        <w:gridCol w:w="1559"/>
      </w:tblGrid>
      <w:tr w:rsidR="00833F60" w:rsidRPr="005466A4" w14:paraId="44E4563F" w14:textId="77777777" w:rsidTr="00833F60">
        <w:trPr>
          <w:trHeight w:val="320"/>
        </w:trPr>
        <w:tc>
          <w:tcPr>
            <w:tcW w:w="9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3C6D3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5466A4">
              <w:rPr>
                <w:rFonts w:ascii="TimesNewRomanPSMT" w:eastAsia="Times New Roman" w:hAnsi="TimesNewRomanPSMT" w:cs="Times New Roman"/>
                <w:color w:val="000000"/>
              </w:rPr>
              <w:t>Patient</w:t>
            </w:r>
          </w:p>
        </w:tc>
        <w:tc>
          <w:tcPr>
            <w:tcW w:w="20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F6FC9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5466A4">
              <w:rPr>
                <w:rFonts w:ascii="TimesNewRomanPSMT" w:eastAsia="Times New Roman" w:hAnsi="TimesNewRomanPSMT" w:cs="Times New Roman"/>
                <w:color w:val="000000"/>
              </w:rPr>
              <w:t>Strain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03169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5466A4">
              <w:rPr>
                <w:rFonts w:ascii="TimesNewRomanPSMT" w:eastAsia="Times New Roman" w:hAnsi="TimesNewRomanPSMT" w:cs="Times New Roman"/>
                <w:color w:val="000000"/>
              </w:rPr>
              <w:t>MICs (mg/L)</w:t>
            </w:r>
          </w:p>
        </w:tc>
      </w:tr>
      <w:tr w:rsidR="00833F60" w:rsidRPr="005466A4" w14:paraId="0CDC3A36" w14:textId="77777777" w:rsidTr="00833F60">
        <w:trPr>
          <w:trHeight w:val="320"/>
        </w:trPr>
        <w:tc>
          <w:tcPr>
            <w:tcW w:w="95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D8535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color w:val="000000"/>
              </w:rPr>
            </w:pPr>
          </w:p>
        </w:tc>
        <w:tc>
          <w:tcPr>
            <w:tcW w:w="202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BFF53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FEC80D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5466A4">
              <w:rPr>
                <w:rFonts w:ascii="TimesNewRomanPSMT" w:eastAsia="Times New Roman" w:hAnsi="TimesNewRomanPSMT" w:cs="Times New Roman"/>
                <w:color w:val="000000"/>
              </w:rPr>
              <w:t>DA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D7DB4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5466A4">
              <w:rPr>
                <w:rFonts w:ascii="TimesNewRomanPSMT" w:eastAsia="Times New Roman" w:hAnsi="TimesNewRomanPSMT" w:cs="Times New Roman"/>
                <w:color w:val="000000"/>
              </w:rPr>
              <w:t>VCM</w:t>
            </w:r>
          </w:p>
        </w:tc>
      </w:tr>
      <w:tr w:rsidR="00833F60" w:rsidRPr="005466A4" w14:paraId="351D0B6E" w14:textId="77777777" w:rsidTr="00833F60">
        <w:trPr>
          <w:trHeight w:val="320"/>
        </w:trPr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F3B26" w14:textId="1363174A" w:rsidR="00833F60" w:rsidRPr="00833F60" w:rsidRDefault="00833F60" w:rsidP="00833F60">
            <w:pPr>
              <w:rPr>
                <w:rFonts w:ascii="TimesNewRomanPSMT" w:eastAsia="Times New Roman" w:hAnsi="TimesNewRomanPSMT" w:cs="Times New Roman"/>
                <w:color w:val="000000"/>
                <w:u w:val="single"/>
              </w:rPr>
            </w:pPr>
            <w:r w:rsidRPr="00833F60">
              <w:rPr>
                <w:rFonts w:ascii="TimesNewRomanPSMT" w:eastAsia="Times New Roman" w:hAnsi="TimesNewRomanPSMT" w:cs="Times New Roman"/>
                <w:color w:val="000000"/>
                <w:u w:val="single"/>
              </w:rPr>
              <w:t>Cross-reduced susceptibility group (to DAP and VCM)</w:t>
            </w:r>
          </w:p>
        </w:tc>
      </w:tr>
      <w:tr w:rsidR="00833F60" w:rsidRPr="005466A4" w14:paraId="72828E2B" w14:textId="77777777" w:rsidTr="00833F60">
        <w:trPr>
          <w:trHeight w:val="34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C40B8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A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BB0CE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A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AA023" w14:textId="0060DB5B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E1544" w14:textId="104E1DA5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</w:tr>
      <w:tr w:rsidR="00833F60" w:rsidRPr="005466A4" w14:paraId="63CB05C4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4F7DE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5B706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A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1D93" w14:textId="2011AA86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A5351" w14:textId="61961781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2</w:t>
            </w:r>
          </w:p>
        </w:tc>
      </w:tr>
      <w:tr w:rsidR="00833F60" w:rsidRPr="005466A4" w14:paraId="1B3EECD2" w14:textId="77777777" w:rsidTr="00833F60">
        <w:trPr>
          <w:trHeight w:val="34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92B02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B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3E0C4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B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28E8D" w14:textId="55C15611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39EC6" w14:textId="765B84DE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</w:tr>
      <w:tr w:rsidR="00833F60" w:rsidRPr="005466A4" w14:paraId="06444ED2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FF46D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0E604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B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2149" w14:textId="547108C9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AD4D8" w14:textId="12AB84D0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.5</w:t>
            </w:r>
          </w:p>
        </w:tc>
      </w:tr>
      <w:tr w:rsidR="00833F60" w:rsidRPr="005466A4" w14:paraId="2E2E5C09" w14:textId="77777777" w:rsidTr="00833F60">
        <w:trPr>
          <w:trHeight w:val="34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746E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C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F64E6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C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E833A" w14:textId="424B1766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D2056" w14:textId="48BF5C3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.5</w:t>
            </w:r>
          </w:p>
        </w:tc>
      </w:tr>
      <w:tr w:rsidR="00833F60" w:rsidRPr="005466A4" w14:paraId="4E51E4D5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D821D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558E5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C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122B" w14:textId="1C5C819C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5F8AD" w14:textId="240C2D90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2.25</w:t>
            </w:r>
          </w:p>
        </w:tc>
      </w:tr>
      <w:tr w:rsidR="00833F60" w:rsidRPr="005466A4" w14:paraId="3B11CC45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8D01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24019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C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1C5AA" w14:textId="6ADA3816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8E8A4" w14:textId="2315C4EE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2.25</w:t>
            </w:r>
          </w:p>
        </w:tc>
      </w:tr>
      <w:tr w:rsidR="00833F60" w:rsidRPr="005466A4" w14:paraId="498B3387" w14:textId="77777777" w:rsidTr="00833F60">
        <w:trPr>
          <w:trHeight w:val="34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65419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D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5258A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D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DEC89" w14:textId="041C0D33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lt;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0F99" w14:textId="17EC92E0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</w:tr>
      <w:tr w:rsidR="00833F60" w:rsidRPr="005466A4" w14:paraId="3D19995C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49ECD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D19BA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D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0ED22" w14:textId="3A62D2ED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5EEDD" w14:textId="210F77F2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.5</w:t>
            </w:r>
          </w:p>
        </w:tc>
      </w:tr>
      <w:tr w:rsidR="00833F60" w:rsidRPr="005466A4" w14:paraId="43061584" w14:textId="77777777" w:rsidTr="00833F60">
        <w:trPr>
          <w:trHeight w:val="34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D28AE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4EE9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E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2739" w14:textId="69557A96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B82D0" w14:textId="0B5F1380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</w:tr>
      <w:tr w:rsidR="00833F60" w:rsidRPr="005466A4" w14:paraId="1CEE60FD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44C62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33DDF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E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9478F" w14:textId="7F8BD173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B37F3" w14:textId="4034A939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.5</w:t>
            </w:r>
          </w:p>
        </w:tc>
      </w:tr>
      <w:tr w:rsidR="00833F60" w:rsidRPr="005466A4" w14:paraId="7743B5F3" w14:textId="77777777" w:rsidTr="00833F60">
        <w:trPr>
          <w:trHeight w:val="34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791F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23802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F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82D6" w14:textId="7E9DBFE2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7389E" w14:textId="506FC4FA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</w:tr>
      <w:tr w:rsidR="00833F60" w:rsidRPr="005466A4" w14:paraId="75140511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82016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3F316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F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18003" w14:textId="5CD32CC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8D805" w14:textId="70E77E08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2</w:t>
            </w:r>
          </w:p>
        </w:tc>
      </w:tr>
      <w:tr w:rsidR="00833F60" w:rsidRPr="005466A4" w14:paraId="299465A9" w14:textId="77777777" w:rsidTr="00833F60">
        <w:trPr>
          <w:trHeight w:val="34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416F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G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1F44D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G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5F190" w14:textId="197405DB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0CEA6" w14:textId="1A9FEEA2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</w:tr>
      <w:tr w:rsidR="00833F60" w:rsidRPr="005466A4" w14:paraId="7968634E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D671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82EB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G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A515A" w14:textId="050828DC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FDDAF" w14:textId="1121B775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.5</w:t>
            </w:r>
          </w:p>
        </w:tc>
      </w:tr>
      <w:tr w:rsidR="00833F60" w:rsidRPr="005466A4" w14:paraId="2C3C06F0" w14:textId="77777777" w:rsidTr="00833F60">
        <w:trPr>
          <w:trHeight w:val="34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9448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36C31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H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6C12" w14:textId="52B74A8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0A0F8" w14:textId="59068A2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2</w:t>
            </w:r>
          </w:p>
        </w:tc>
      </w:tr>
      <w:tr w:rsidR="00833F60" w:rsidRPr="005466A4" w14:paraId="2447987A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2EB8C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322D7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H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68CD" w14:textId="672B63B1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D3A04" w14:textId="3723CD9D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2</w:t>
            </w:r>
          </w:p>
        </w:tc>
      </w:tr>
      <w:tr w:rsidR="00833F60" w:rsidRPr="005466A4" w14:paraId="03B2577E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3ECF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377C5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H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A1FA" w14:textId="078515CC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0AC63" w14:textId="37576E5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2.25</w:t>
            </w:r>
          </w:p>
        </w:tc>
      </w:tr>
      <w:tr w:rsidR="00833F60" w:rsidRPr="005466A4" w14:paraId="002EABB2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2442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2ED9E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H-3 (</w:t>
            </w:r>
            <w:r w:rsidRPr="00833F60">
              <w:rPr>
                <w:rFonts w:ascii="TimesNewRomanPSMT" w:eastAsia="Times New Roman" w:hAnsi="TimesNewRomanPSMT" w:cs="Times New Roman"/>
                <w:b w:val="0"/>
                <w:bCs w:val="0"/>
                <w:i/>
                <w:iCs/>
                <w:color w:val="000000"/>
                <w:sz w:val="26"/>
                <w:szCs w:val="26"/>
              </w:rPr>
              <w:t>mprF</w:t>
            </w: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_H-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80C5" w14:textId="5B9D0CE6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2CC27" w14:textId="5537D0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3</w:t>
            </w:r>
          </w:p>
        </w:tc>
      </w:tr>
      <w:tr w:rsidR="00833F60" w:rsidRPr="005466A4" w14:paraId="01A3DA15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D6FA2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05485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H-5 (</w:t>
            </w:r>
            <w:r w:rsidRPr="00833F60">
              <w:rPr>
                <w:rFonts w:ascii="TimesNewRomanPSMT" w:eastAsia="Times New Roman" w:hAnsi="TimesNewRomanPSMT" w:cs="Times New Roman"/>
                <w:b w:val="0"/>
                <w:bCs w:val="0"/>
                <w:i/>
                <w:iCs/>
                <w:color w:val="000000"/>
                <w:sz w:val="26"/>
                <w:szCs w:val="26"/>
              </w:rPr>
              <w:t>mprF</w:t>
            </w: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_H-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76323" w14:textId="53D301B5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32CA1" w14:textId="3E1661C1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2</w:t>
            </w:r>
          </w:p>
        </w:tc>
      </w:tr>
      <w:tr w:rsidR="00833F60" w:rsidRPr="005466A4" w14:paraId="05DFB6AB" w14:textId="77777777" w:rsidTr="00833F60">
        <w:trPr>
          <w:trHeight w:val="34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216F2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I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080D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I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C9A4C" w14:textId="50DC5B89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81950" w14:textId="7DD6CB94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2</w:t>
            </w:r>
          </w:p>
        </w:tc>
      </w:tr>
      <w:tr w:rsidR="00833F60" w:rsidRPr="005466A4" w14:paraId="7EFBBE4A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F7A7A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83EC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I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3D35E" w14:textId="06A4726A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0A6CC" w14:textId="5E032ED9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4</w:t>
            </w:r>
          </w:p>
        </w:tc>
      </w:tr>
      <w:tr w:rsidR="00833F60" w:rsidRPr="005466A4" w14:paraId="464AB78B" w14:textId="77777777" w:rsidTr="00833F60">
        <w:trPr>
          <w:trHeight w:val="34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02973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J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2F153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J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0E11B" w14:textId="369427E9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8AE7D" w14:textId="645394E0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.5</w:t>
            </w:r>
          </w:p>
        </w:tc>
      </w:tr>
      <w:tr w:rsidR="00833F60" w:rsidRPr="005466A4" w14:paraId="624E62DC" w14:textId="77777777" w:rsidTr="00833F60">
        <w:trPr>
          <w:trHeight w:val="34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029EF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98E1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J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6CE86" w14:textId="47DBFE71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BBE7" w14:textId="38729831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2</w:t>
            </w:r>
          </w:p>
        </w:tc>
      </w:tr>
      <w:tr w:rsidR="00833F60" w:rsidRPr="005466A4" w14:paraId="46C7413C" w14:textId="77777777" w:rsidTr="00833F60">
        <w:trPr>
          <w:trHeight w:val="40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378DF" w14:textId="77777777" w:rsidR="00833F60" w:rsidRPr="005466A4" w:rsidRDefault="00833F60" w:rsidP="00833F60">
            <w:pPr>
              <w:jc w:val="center"/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L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0F2E0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L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82EC" w14:textId="434EDD22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561D6" w14:textId="0DB6AE34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.5</w:t>
            </w:r>
          </w:p>
        </w:tc>
      </w:tr>
      <w:tr w:rsidR="00833F60" w:rsidRPr="005466A4" w14:paraId="1B3BEF2B" w14:textId="77777777" w:rsidTr="00833F60">
        <w:trPr>
          <w:trHeight w:val="40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E6340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280E4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b w:val="0"/>
                <w:bCs w:val="0"/>
                <w:color w:val="000000"/>
                <w:sz w:val="26"/>
                <w:szCs w:val="26"/>
              </w:rPr>
              <w:t>L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8138" w14:textId="7159097D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2BBD" w14:textId="1D4AD52A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4</w:t>
            </w:r>
          </w:p>
        </w:tc>
      </w:tr>
      <w:tr w:rsidR="00833F60" w:rsidRPr="005466A4" w14:paraId="71B9559D" w14:textId="77777777" w:rsidTr="00833F60">
        <w:trPr>
          <w:trHeight w:val="400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3019C" w14:textId="1F0C424D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color w:val="000000"/>
                <w:u w:val="single"/>
              </w:rPr>
            </w:pPr>
            <w:r w:rsidRPr="00833F60">
              <w:rPr>
                <w:rFonts w:ascii="TimesNewRomanPSMT" w:eastAsia="Times New Roman" w:hAnsi="TimesNewRomanPSMT" w:cs="Times New Roman"/>
                <w:color w:val="000000"/>
                <w:u w:val="single"/>
              </w:rPr>
              <w:t>Reduced susceptibility to only DAP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1B854" w14:textId="77777777" w:rsidR="00833F60" w:rsidRPr="005466A4" w:rsidRDefault="00833F60" w:rsidP="00833F60">
            <w:pPr>
              <w:rPr>
                <w:rFonts w:ascii="TimesNewRomanPSMT" w:eastAsia="Times New Roman" w:hAnsi="TimesNewRomanPSMT" w:cs="Times New Roman"/>
                <w:color w:val="C00000"/>
                <w:sz w:val="26"/>
                <w:szCs w:val="26"/>
              </w:rPr>
            </w:pPr>
            <w:r w:rsidRPr="005466A4">
              <w:rPr>
                <w:rFonts w:ascii="TimesNewRomanPSMT" w:eastAsia="Times New Roman" w:hAnsi="TimesNewRomanPSMT" w:cs="Times New Roman"/>
                <w:color w:val="C00000"/>
                <w:sz w:val="26"/>
                <w:szCs w:val="26"/>
              </w:rPr>
              <w:t> </w:t>
            </w:r>
          </w:p>
        </w:tc>
      </w:tr>
      <w:tr w:rsidR="00833F60" w:rsidRPr="005466A4" w14:paraId="002AA1BC" w14:textId="77777777" w:rsidTr="00833F60">
        <w:trPr>
          <w:trHeight w:val="340"/>
        </w:trPr>
        <w:tc>
          <w:tcPr>
            <w:tcW w:w="9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1665D6" w14:textId="77777777" w:rsidR="00833F60" w:rsidRPr="005466A4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K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DC20B" w14:textId="77777777" w:rsidR="00833F60" w:rsidRPr="005466A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K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1136" w14:textId="77777777" w:rsidR="00833F60" w:rsidRPr="005466A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6"/>
                <w:szCs w:val="26"/>
              </w:rPr>
            </w:pPr>
            <w:r w:rsidRPr="005466A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33024" w14:textId="77777777" w:rsidR="00833F60" w:rsidRPr="005466A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6"/>
                <w:szCs w:val="26"/>
              </w:rPr>
            </w:pPr>
            <w:r w:rsidRPr="005466A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6"/>
                <w:szCs w:val="26"/>
              </w:rPr>
              <w:t>1.5</w:t>
            </w:r>
          </w:p>
        </w:tc>
      </w:tr>
      <w:tr w:rsidR="00833F60" w:rsidRPr="005466A4" w14:paraId="48D64DED" w14:textId="77777777" w:rsidTr="00833F60">
        <w:trPr>
          <w:trHeight w:val="400"/>
        </w:trPr>
        <w:tc>
          <w:tcPr>
            <w:tcW w:w="9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8B55CD" w14:textId="77777777" w:rsidR="00833F60" w:rsidRPr="005466A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795A1" w14:textId="77777777" w:rsidR="00833F60" w:rsidRPr="005466A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K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428F8" w14:textId="77777777" w:rsidR="00833F60" w:rsidRPr="00833F60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sz w:val="26"/>
                <w:szCs w:val="26"/>
              </w:rPr>
            </w:pPr>
            <w:r w:rsidRPr="00833F60">
              <w:rPr>
                <w:rFonts w:ascii="Times New Roman" w:eastAsia="Times New Roman" w:hAnsi="Times New Roman" w:cs="Times New Roman"/>
                <w:b w:val="0"/>
                <w:bCs w:val="0"/>
                <w:sz w:val="26"/>
                <w:szCs w:val="2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45FA7" w14:textId="77777777" w:rsidR="00833F60" w:rsidRPr="005466A4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</w:pPr>
            <w:r w:rsidRPr="005466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6"/>
                <w:szCs w:val="26"/>
              </w:rPr>
              <w:t>1.5</w:t>
            </w:r>
          </w:p>
        </w:tc>
      </w:tr>
    </w:tbl>
    <w:p w14:paraId="35A0E316" w14:textId="7F8D26A2" w:rsidR="00833F60" w:rsidRDefault="00833F60" w:rsidP="00833F60"/>
    <w:p w14:paraId="3A50A60D" w14:textId="77777777" w:rsidR="00833F60" w:rsidRDefault="00833F60" w:rsidP="00833F60">
      <w:pPr>
        <w:rPr>
          <w:rFonts w:ascii="Times New Roman" w:hAnsi="Times New Roman"/>
        </w:rPr>
        <w:sectPr w:rsidR="00833F60" w:rsidSect="00833F60"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</w:p>
    <w:p w14:paraId="66F59726" w14:textId="532AA071" w:rsidR="00833F60" w:rsidRDefault="00B404FB" w:rsidP="00833F60">
      <w:pPr>
        <w:ind w:right="89"/>
      </w:pPr>
      <w:r>
        <w:rPr>
          <w:rFonts w:ascii="Times New Roman" w:eastAsia="Times New Roman" w:hAnsi="Times New Roman" w:cs="Times New Roman"/>
          <w:color w:val="000000"/>
        </w:rPr>
        <w:lastRenderedPageBreak/>
        <w:t>Supplemental T</w:t>
      </w:r>
      <w:r w:rsidR="00833F60" w:rsidRPr="00882A89">
        <w:rPr>
          <w:rFonts w:ascii="Times New Roman" w:eastAsia="Times New Roman" w:hAnsi="Times New Roman" w:cs="Times New Roman"/>
          <w:color w:val="000000"/>
        </w:rPr>
        <w:t xml:space="preserve">able </w:t>
      </w:r>
      <w:r w:rsidR="00833F60">
        <w:rPr>
          <w:rFonts w:ascii="Times New Roman" w:eastAsia="Times New Roman" w:hAnsi="Times New Roman" w:cs="Times New Roman"/>
          <w:color w:val="000000"/>
        </w:rPr>
        <w:t>5</w:t>
      </w:r>
      <w:r w:rsidR="00833F60" w:rsidRPr="00882A89">
        <w:rPr>
          <w:rFonts w:ascii="Times New Roman" w:eastAsia="Times New Roman" w:hAnsi="Times New Roman" w:cs="Times New Roman"/>
          <w:color w:val="000000"/>
        </w:rPr>
        <w:t xml:space="preserve">. </w:t>
      </w:r>
      <w:r w:rsidR="00833F60" w:rsidRPr="00AC70E5">
        <w:rPr>
          <w:rFonts w:ascii="Times New Roman" w:eastAsia="Times New Roman" w:hAnsi="Times New Roman" w:cs="Times New Roman"/>
          <w:b w:val="0"/>
          <w:bCs w:val="0"/>
          <w:color w:val="000000"/>
        </w:rPr>
        <w:t>Representatives of genes differentially expressed between DAP</w:t>
      </w:r>
      <w:r w:rsidR="00833F60" w:rsidRPr="00AC70E5">
        <w:rPr>
          <w:rFonts w:ascii="Times New Roman" w:eastAsia="Times New Roman" w:hAnsi="Times New Roman" w:cs="Times New Roman"/>
          <w:b w:val="0"/>
          <w:bCs w:val="0"/>
          <w:color w:val="000000"/>
          <w:vertAlign w:val="superscript"/>
        </w:rPr>
        <w:t xml:space="preserve">R </w:t>
      </w:r>
      <w:r w:rsidR="00833F60" w:rsidRPr="00AC70E5">
        <w:rPr>
          <w:rFonts w:ascii="Times New Roman" w:eastAsia="Times New Roman" w:hAnsi="Times New Roman" w:cs="Times New Roman"/>
          <w:b w:val="0"/>
          <w:bCs w:val="0"/>
          <w:color w:val="000000"/>
        </w:rPr>
        <w:t>strain H-5 and DAP</w:t>
      </w:r>
      <w:r w:rsidR="00833F60" w:rsidRPr="00AC70E5">
        <w:rPr>
          <w:rFonts w:ascii="Times New Roman" w:eastAsia="Times New Roman" w:hAnsi="Times New Roman" w:cs="Times New Roman"/>
          <w:b w:val="0"/>
          <w:bCs w:val="0"/>
          <w:color w:val="000000"/>
          <w:vertAlign w:val="superscript"/>
        </w:rPr>
        <w:t>S</w:t>
      </w:r>
      <w:r w:rsidR="00833F60" w:rsidRPr="00AC70E5">
        <w:rPr>
          <w:rFonts w:ascii="Times New Roman" w:eastAsia="Times New Roman" w:hAnsi="Times New Roman" w:cs="Times New Roman"/>
          <w:b w:val="0"/>
          <w:bCs w:val="0"/>
          <w:color w:val="000000"/>
        </w:rPr>
        <w:t xml:space="preserve"> strain H-3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1149"/>
        <w:gridCol w:w="876"/>
        <w:gridCol w:w="5346"/>
        <w:gridCol w:w="1559"/>
        <w:gridCol w:w="155"/>
      </w:tblGrid>
      <w:tr w:rsidR="00833F60" w:rsidRPr="00882A89" w14:paraId="16F11EA0" w14:textId="77777777" w:rsidTr="00833F60">
        <w:trPr>
          <w:gridAfter w:val="1"/>
          <w:wAfter w:w="155" w:type="dxa"/>
          <w:trHeight w:val="400"/>
          <w:tblHeader/>
        </w:trPr>
        <w:tc>
          <w:tcPr>
            <w:tcW w:w="114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76B48357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15     locus tag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61F881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34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2B461A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5D12025A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 change (H-5/H-3)</w:t>
            </w:r>
          </w:p>
        </w:tc>
      </w:tr>
      <w:tr w:rsidR="00833F60" w:rsidRPr="00882A89" w14:paraId="46C64887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0A82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EE92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478D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C452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3F60" w:rsidRPr="00882A89" w14:paraId="2E197CE2" w14:textId="77777777" w:rsidTr="00833F60">
        <w:trPr>
          <w:gridAfter w:val="1"/>
          <w:wAfter w:w="155" w:type="dxa"/>
          <w:trHeight w:val="400"/>
        </w:trPr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94EF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etabolism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63C9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FE3F9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</w:tr>
      <w:tr w:rsidR="00833F60" w:rsidRPr="00882A89" w14:paraId="6E105511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8B12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C] Energy production and conversion</w:t>
            </w:r>
          </w:p>
        </w:tc>
      </w:tr>
      <w:tr w:rsidR="00833F60" w:rsidRPr="00882A89" w14:paraId="30596275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C66B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9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D1F9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qoxD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0FA8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ytochrome aa3 quinol oxidase, subunit 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183C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6</w:t>
            </w:r>
          </w:p>
        </w:tc>
      </w:tr>
      <w:tr w:rsidR="00833F60" w:rsidRPr="00882A89" w14:paraId="3D38DE1B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2DFD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4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33EC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C77A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uciferase family oxidoreductase, group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79C03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3</w:t>
            </w:r>
          </w:p>
        </w:tc>
      </w:tr>
      <w:tr w:rsidR="00833F60" w:rsidRPr="00882A89" w14:paraId="358DE71E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996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9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4192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6DC1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Zinc-binding alcohol dehydrogenase family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64B27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0</w:t>
            </w:r>
          </w:p>
        </w:tc>
      </w:tr>
      <w:tr w:rsidR="00833F60" w:rsidRPr="00882A89" w14:paraId="632E0765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847F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1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DE3F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narH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0342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itrate reductase, beta subun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DB4CD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9</w:t>
            </w:r>
          </w:p>
        </w:tc>
      </w:tr>
      <w:tr w:rsidR="00833F60" w:rsidRPr="00882A89" w14:paraId="302A50C2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E8F3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E] Amino acid transport and metabolism</w:t>
            </w:r>
          </w:p>
        </w:tc>
      </w:tr>
      <w:tr w:rsidR="00833F60" w:rsidRPr="00882A89" w14:paraId="0451CBAE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8F97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2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7460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5BDA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ligoendopeptidas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F (Peptidase family M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8898E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7</w:t>
            </w:r>
          </w:p>
        </w:tc>
      </w:tr>
      <w:tr w:rsidR="00833F60" w:rsidRPr="00882A89" w14:paraId="56E3E62F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F837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9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2467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70B5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lanine racem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F208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3</w:t>
            </w:r>
          </w:p>
        </w:tc>
      </w:tr>
      <w:tr w:rsidR="00833F60" w:rsidRPr="00882A89" w14:paraId="6E39AD94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28BA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6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E20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abA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2088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midotransferas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f anthranilate synthase or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minodeoxychorismat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DBAF2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9.3</w:t>
            </w:r>
          </w:p>
        </w:tc>
      </w:tr>
      <w:tr w:rsidR="00833F60" w:rsidRPr="00882A89" w14:paraId="0BBA229A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F48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3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609A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daAB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D3C5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-serine dehydratase, iron-sulfur-dependent, beta subun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17674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8</w:t>
            </w:r>
          </w:p>
        </w:tc>
      </w:tr>
      <w:tr w:rsidR="00833F60" w:rsidRPr="00882A89" w14:paraId="430D931E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E152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F] Nucleotide transport and metabolism</w:t>
            </w:r>
          </w:p>
        </w:tc>
      </w:tr>
      <w:tr w:rsidR="00833F60" w:rsidRPr="00882A89" w14:paraId="06BB74FC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B0C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0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6A13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yrR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2E74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Hypoxanthine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FB97A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1</w:t>
            </w:r>
          </w:p>
        </w:tc>
      </w:tr>
      <w:tr w:rsidR="00833F60" w:rsidRPr="00882A89" w14:paraId="3457C16C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9E2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] Carbohydrate transport and metabolism</w:t>
            </w:r>
          </w:p>
        </w:tc>
      </w:tr>
      <w:tr w:rsidR="00833F60" w:rsidRPr="00882A89" w14:paraId="0A279253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411F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2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1B3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gatA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89E1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TS system, fructose subfamily, IIA compon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5DBA2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2</w:t>
            </w:r>
          </w:p>
        </w:tc>
      </w:tr>
      <w:tr w:rsidR="00833F60" w:rsidRPr="00882A89" w14:paraId="67D7248B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51DA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5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06B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tal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E229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ansaldolas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/Fructose-6-phosphate aldol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12C8F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4</w:t>
            </w:r>
          </w:p>
        </w:tc>
      </w:tr>
      <w:tr w:rsidR="00833F60" w:rsidRPr="00882A89" w14:paraId="04271308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1C3F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6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86C1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hit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6B9F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adenosin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tetraphosphate (Ap4A) hydrolas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A1BBF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5</w:t>
            </w:r>
          </w:p>
        </w:tc>
      </w:tr>
      <w:tr w:rsidR="00833F60" w:rsidRPr="00882A89" w14:paraId="3469D3BA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1DD8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3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D825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EB3F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rgot alkaloid biosynthesis protein, AFUA_2G17970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B4C46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3</w:t>
            </w:r>
          </w:p>
        </w:tc>
      </w:tr>
      <w:tr w:rsidR="00833F60" w:rsidRPr="00882A89" w14:paraId="7FD2D06B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C462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4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D5B1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mi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BFE9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nnose-6-phosphate isomerase, class 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7EAF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</w:t>
            </w:r>
          </w:p>
        </w:tc>
      </w:tr>
      <w:tr w:rsidR="00833F60" w:rsidRPr="00882A89" w14:paraId="51F41783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298B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9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8E05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721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yltransferase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53E3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6</w:t>
            </w:r>
          </w:p>
        </w:tc>
      </w:tr>
      <w:tr w:rsidR="00833F60" w:rsidRPr="00882A89" w14:paraId="1242885B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6D39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7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FD08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ak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676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taphylokinas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/Streptokinase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B741F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1</w:t>
            </w:r>
          </w:p>
        </w:tc>
      </w:tr>
      <w:tr w:rsidR="00833F60" w:rsidRPr="00882A89" w14:paraId="48C52352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5BC4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H] Coenzyme transport and metabolism</w:t>
            </w:r>
          </w:p>
        </w:tc>
      </w:tr>
      <w:tr w:rsidR="00833F60" w:rsidRPr="00882A89" w14:paraId="73E34EDC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8E2B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4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E963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hemN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BE7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utative oxygen-independent coproporphyrinogen III oxid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1EB7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5</w:t>
            </w:r>
          </w:p>
        </w:tc>
      </w:tr>
      <w:tr w:rsidR="00833F60" w:rsidRPr="00882A89" w14:paraId="3EAD6AE2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53BD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3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92E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anD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2769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partate 1-decarboxyl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D9A82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5</w:t>
            </w:r>
          </w:p>
        </w:tc>
      </w:tr>
      <w:tr w:rsidR="00833F60" w:rsidRPr="00882A89" w14:paraId="3B819DF6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A2B0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I] Lipid transport and metabolism</w:t>
            </w:r>
          </w:p>
        </w:tc>
      </w:tr>
      <w:tr w:rsidR="00833F60" w:rsidRPr="00882A89" w14:paraId="4E208BEF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A7D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2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54CF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adA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6291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etyl-CoA C-acyl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729B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3</w:t>
            </w:r>
          </w:p>
        </w:tc>
      </w:tr>
      <w:tr w:rsidR="00833F60" w:rsidRPr="00882A89" w14:paraId="496FC297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531A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P] Inorganic ion transport and metabolism</w:t>
            </w:r>
          </w:p>
        </w:tc>
      </w:tr>
      <w:tr w:rsidR="00833F60" w:rsidRPr="00882A89" w14:paraId="65CC8A72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907A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3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7619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epC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8BCF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TR1 family protein (Iron permease FTR1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65660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0</w:t>
            </w:r>
          </w:p>
        </w:tc>
      </w:tr>
      <w:tr w:rsidR="00833F60" w:rsidRPr="00882A89" w14:paraId="0FADAE4C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8351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9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BE7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htsC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CDA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posed F420-0 ABC transporter, permease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11ACB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1</w:t>
            </w:r>
          </w:p>
        </w:tc>
      </w:tr>
      <w:tr w:rsidR="00833F60" w:rsidRPr="00882A89" w14:paraId="406CAA79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4573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9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2253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otB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A286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utative 2-aminoethylphosphonate ABC transpo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C3867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5.1</w:t>
            </w:r>
          </w:p>
        </w:tc>
      </w:tr>
      <w:tr w:rsidR="00833F60" w:rsidRPr="00882A89" w14:paraId="6E57DC99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4C2B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1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FC43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irB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87AD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posed F420-0 ABC transporter, permease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CFDF8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11.9</w:t>
            </w:r>
          </w:p>
        </w:tc>
      </w:tr>
      <w:tr w:rsidR="00833F60" w:rsidRPr="00882A89" w14:paraId="29249868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6BAB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SA12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4DB5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opp-2D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481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Nickel import ATP-binding protein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ik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8086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0</w:t>
            </w:r>
          </w:p>
        </w:tc>
      </w:tr>
      <w:tr w:rsidR="00833F60" w:rsidRPr="00882A89" w14:paraId="19C08D81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78DD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2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7CE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stA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A417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hosphate ABC transporter, permease protein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s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EB3B1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0</w:t>
            </w:r>
          </w:p>
        </w:tc>
      </w:tr>
      <w:tr w:rsidR="00833F60" w:rsidRPr="00882A89" w14:paraId="4EBAE429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5F8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Q] Secondary metabolites biosynthesis, transport and catabolism</w:t>
            </w:r>
          </w:p>
        </w:tc>
      </w:tr>
      <w:tr w:rsidR="00833F60" w:rsidRPr="00882A89" w14:paraId="3A2D01E1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FC71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4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6BC0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7B18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alonyl-acyl carrier protein O-methyltransferase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ioC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Methyltransferase dom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89B6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1</w:t>
            </w:r>
          </w:p>
        </w:tc>
      </w:tr>
      <w:tr w:rsidR="00833F60" w:rsidRPr="00882A89" w14:paraId="35679114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DEAD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1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6BBE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748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yrimidine utilization protein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DA5A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2</w:t>
            </w:r>
          </w:p>
        </w:tc>
      </w:tr>
      <w:tr w:rsidR="00833F60" w:rsidRPr="00882A89" w14:paraId="2A21C32C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572B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3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E0CF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suG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4A56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ISPR-associated endonuclease C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9CD9D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5.1</w:t>
            </w:r>
          </w:p>
        </w:tc>
      </w:tr>
      <w:tr w:rsidR="00833F60" w:rsidRPr="00882A89" w14:paraId="510BBFE1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3F3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nformation storage and processing</w:t>
            </w:r>
          </w:p>
        </w:tc>
      </w:tr>
      <w:tr w:rsidR="00833F60" w:rsidRPr="00882A89" w14:paraId="36B54213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D07E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J] Translation, ribosomal structure and biogenesis</w:t>
            </w:r>
          </w:p>
        </w:tc>
      </w:tr>
      <w:tr w:rsidR="00833F60" w:rsidRPr="00882A89" w14:paraId="0C5CD28D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490D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676C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rpmB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894B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ibosomal protein bL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7FE1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0</w:t>
            </w:r>
          </w:p>
        </w:tc>
      </w:tr>
      <w:tr w:rsidR="00833F60" w:rsidRPr="00882A89" w14:paraId="542C5CAC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2FB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1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10D5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rpsO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9B39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ibosomal protein uS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BCB20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6</w:t>
            </w:r>
          </w:p>
        </w:tc>
      </w:tr>
      <w:tr w:rsidR="00833F60" w:rsidRPr="00882A89" w14:paraId="7A932CE6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085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4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944A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dtd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C94D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-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yrosyl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NA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(Tyr)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acyl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6B679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8</w:t>
            </w:r>
          </w:p>
        </w:tc>
      </w:tr>
      <w:tr w:rsidR="00833F60" w:rsidRPr="00882A89" w14:paraId="4FD5B4D6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E77F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9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CA3F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BB40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NA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reonylcarbamoyl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adenosine modification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5E382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6</w:t>
            </w:r>
          </w:p>
        </w:tc>
      </w:tr>
      <w:tr w:rsidR="00833F60" w:rsidRPr="00882A89" w14:paraId="68C5191D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761F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K] Transcription</w:t>
            </w:r>
          </w:p>
        </w:tc>
      </w:tr>
      <w:tr w:rsidR="00833F60" w:rsidRPr="00882A89" w14:paraId="2B410D67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1611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5F32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glcT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F57D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GTP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yclohydrolas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II (PRD dom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F5F9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1</w:t>
            </w:r>
          </w:p>
        </w:tc>
      </w:tr>
      <w:tr w:rsidR="00833F60" w:rsidRPr="00882A89" w14:paraId="034F667B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BE7E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3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B9D2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rgR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9735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ginine repress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A4F43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9</w:t>
            </w:r>
          </w:p>
        </w:tc>
      </w:tr>
      <w:tr w:rsidR="00833F60" w:rsidRPr="00882A89" w14:paraId="3B1FCDD7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B257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8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8590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rex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D92B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DFB4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0</w:t>
            </w:r>
          </w:p>
        </w:tc>
      </w:tr>
      <w:tr w:rsidR="00833F60" w:rsidRPr="00882A89" w14:paraId="65856391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759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9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3FC7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acR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86C0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ISPR locus-related DNA-binding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5B88A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0</w:t>
            </w:r>
          </w:p>
        </w:tc>
      </w:tr>
      <w:tr w:rsidR="00833F60" w:rsidRPr="00882A89" w14:paraId="53BB3608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99EE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0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2972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arR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CAD3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taphylococcal accessory regulator family (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rR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D39B2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0</w:t>
            </w:r>
          </w:p>
        </w:tc>
      </w:tr>
      <w:tr w:rsidR="00833F60" w:rsidRPr="00882A89" w14:paraId="6EE9B342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4BEF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5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F502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24E5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ibosomal-protein-alanine acetyl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36014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0</w:t>
            </w:r>
          </w:p>
        </w:tc>
      </w:tr>
      <w:tr w:rsidR="00833F60" w:rsidRPr="00882A89" w14:paraId="01B08E9B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DC9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L] Replication, recombination and repair</w:t>
            </w:r>
          </w:p>
        </w:tc>
      </w:tr>
      <w:tr w:rsidR="00833F60" w:rsidRPr="00882A89" w14:paraId="5365FE0D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B814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9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CABF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rnhC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DB4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ibonuclease H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F822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0</w:t>
            </w:r>
          </w:p>
        </w:tc>
      </w:tr>
      <w:tr w:rsidR="00833F60" w:rsidRPr="00882A89" w14:paraId="0FECC945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0206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8B80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bcD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9F5B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Exonuclease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bcCD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D subunit (DNA repai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40E14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7</w:t>
            </w:r>
          </w:p>
        </w:tc>
      </w:tr>
      <w:tr w:rsidR="00833F60" w:rsidRPr="00882A89" w14:paraId="28ED2940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211C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1554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hup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C8B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Integration host factor, beta subuni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8766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9</w:t>
            </w:r>
          </w:p>
        </w:tc>
      </w:tr>
      <w:tr w:rsidR="00833F60" w:rsidRPr="00882A89" w14:paraId="3C8569CF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43E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4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D017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tag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D9C8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NA-3-methyladenine glycosylase 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9C0C8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6</w:t>
            </w:r>
          </w:p>
        </w:tc>
      </w:tr>
      <w:tr w:rsidR="00833F60" w:rsidRPr="00882A89" w14:paraId="5842BAF5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90A0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ellular process and signaling</w:t>
            </w:r>
          </w:p>
        </w:tc>
      </w:tr>
      <w:tr w:rsidR="00833F60" w:rsidRPr="00882A89" w14:paraId="2F893005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B31F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] Cell wall / membrane / envelop biogenesis</w:t>
            </w:r>
          </w:p>
        </w:tc>
      </w:tr>
      <w:tr w:rsidR="00833F60" w:rsidRPr="00882A89" w14:paraId="6CD08E8A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EE6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2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CF2C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A999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PXTG cell wall anchor dom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A213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0</w:t>
            </w:r>
          </w:p>
        </w:tc>
      </w:tr>
      <w:tr w:rsidR="00833F60" w:rsidRPr="00882A89" w14:paraId="4BD74194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9239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O] Post-translational modification, protein turnover and chaperones</w:t>
            </w:r>
          </w:p>
        </w:tc>
      </w:tr>
      <w:tr w:rsidR="00833F60" w:rsidRPr="00882A89" w14:paraId="09BF170A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BAFE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1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8AC7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CAF0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ulticomponent Na+:H+ antipo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4D93E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0</w:t>
            </w:r>
          </w:p>
        </w:tc>
      </w:tr>
      <w:tr w:rsidR="00833F60" w:rsidRPr="00882A89" w14:paraId="3E23F339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3833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6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ECC9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plF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BD2B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eptidase Do (Trypsin-like peptidase dom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F8BD3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1</w:t>
            </w:r>
          </w:p>
        </w:tc>
      </w:tr>
      <w:tr w:rsidR="00833F60" w:rsidRPr="00882A89" w14:paraId="6547B6FC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695D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6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510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plC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7A58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eriplasmic serine peptidase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g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1A88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0</w:t>
            </w:r>
          </w:p>
        </w:tc>
      </w:tr>
      <w:tr w:rsidR="00833F60" w:rsidRPr="00882A89" w14:paraId="47B1962A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3CAC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6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5DC2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plA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A903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eriplasmic serine peptidase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g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A761A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1</w:t>
            </w:r>
          </w:p>
        </w:tc>
      </w:tr>
      <w:tr w:rsidR="00833F60" w:rsidRPr="00882A89" w14:paraId="1BBDA494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AB77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[T] Signal transduction mechanisms</w:t>
            </w:r>
          </w:p>
        </w:tc>
      </w:tr>
      <w:tr w:rsidR="00833F60" w:rsidRPr="00882A89" w14:paraId="7A3E9DF2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F92C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1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413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9D1C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ytTr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DNA-binding dom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16222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2</w:t>
            </w:r>
          </w:p>
        </w:tc>
      </w:tr>
      <w:tr w:rsidR="00833F60" w:rsidRPr="00882A89" w14:paraId="232FD483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E46D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U] Intracellular trafficking, secretion and vesicular transport</w:t>
            </w:r>
          </w:p>
        </w:tc>
      </w:tr>
      <w:tr w:rsidR="00833F60" w:rsidRPr="00882A89" w14:paraId="54048FFF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8607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8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A460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psA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DFB7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ignal peptidase 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524E0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3</w:t>
            </w:r>
          </w:p>
        </w:tc>
      </w:tr>
      <w:tr w:rsidR="00833F60" w:rsidRPr="00882A89" w14:paraId="19EDB192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515A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oorly characterized</w:t>
            </w:r>
          </w:p>
        </w:tc>
      </w:tr>
      <w:tr w:rsidR="00833F60" w:rsidRPr="00882A89" w14:paraId="7E4BBE40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1DD1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] Function unknown</w:t>
            </w:r>
          </w:p>
        </w:tc>
      </w:tr>
      <w:tr w:rsidR="00833F60" w:rsidRPr="00882A89" w14:paraId="6661A56D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EA9F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2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B475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ssB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A46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ype VII secretion protein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ss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1483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0</w:t>
            </w:r>
          </w:p>
        </w:tc>
      </w:tr>
      <w:tr w:rsidR="00833F60" w:rsidRPr="00882A89" w14:paraId="5696454E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3D8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3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8882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D326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bi-like protein (CAAX protea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2EC77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3</w:t>
            </w:r>
          </w:p>
        </w:tc>
      </w:tr>
      <w:tr w:rsidR="00833F60" w:rsidRPr="00882A89" w14:paraId="40AACD93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DA46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5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861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DF50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D hydrolase, TIGR02253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F0DB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6</w:t>
            </w:r>
          </w:p>
        </w:tc>
      </w:tr>
      <w:tr w:rsidR="00833F60" w:rsidRPr="00882A89" w14:paraId="4AA579F7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D519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5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FCD1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hemQ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BF74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lorite dismutase (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m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binding prote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90A85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3</w:t>
            </w:r>
          </w:p>
        </w:tc>
      </w:tr>
      <w:tr w:rsidR="00833F60" w:rsidRPr="00882A89" w14:paraId="6DF0A12A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4D6E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6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5B53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5A92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main of unknown function (DUF2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7944A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6</w:t>
            </w:r>
          </w:p>
        </w:tc>
      </w:tr>
      <w:tr w:rsidR="00833F60" w:rsidRPr="00882A89" w14:paraId="6BB339E5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3B0A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6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C11B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1662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91F51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</w:t>
            </w:r>
          </w:p>
        </w:tc>
      </w:tr>
      <w:tr w:rsidR="00833F60" w:rsidRPr="00882A89" w14:paraId="21107D1E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0ED5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7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F0DA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DB9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sbD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09BD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7</w:t>
            </w:r>
          </w:p>
        </w:tc>
      </w:tr>
      <w:tr w:rsidR="00833F60" w:rsidRPr="00882A89" w14:paraId="151B39BE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C994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9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1072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D65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main of unknown function (DUF50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67ECC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9</w:t>
            </w:r>
          </w:p>
        </w:tc>
      </w:tr>
      <w:tr w:rsidR="00833F60" w:rsidRPr="00882A89" w14:paraId="6FECD53D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2FB8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1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7304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A26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f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like hydrolase (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loacid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dehalogenase-like hydrola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5975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1</w:t>
            </w:r>
          </w:p>
        </w:tc>
      </w:tr>
      <w:tr w:rsidR="00833F60" w:rsidRPr="00882A89" w14:paraId="1E2D01FA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D693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1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9432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lsY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44F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yl-phosphate glycerol 3-phosphate acyl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BFBF0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6</w:t>
            </w:r>
          </w:p>
        </w:tc>
      </w:tr>
      <w:tr w:rsidR="00833F60" w:rsidRPr="00882A89" w14:paraId="7F2EEB0D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19AD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7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E7E8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hlb-1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8D90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ß-hemolys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A0502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2</w:t>
            </w:r>
          </w:p>
        </w:tc>
      </w:tr>
      <w:tr w:rsidR="00833F60" w:rsidRPr="00882A89" w14:paraId="77D00CCF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C3CF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8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AE70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hlb-2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EE77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a phospholipase C toward sphingomyel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AE7F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3.8</w:t>
            </w:r>
          </w:p>
        </w:tc>
      </w:tr>
      <w:tr w:rsidR="00833F60" w:rsidRPr="00882A89" w14:paraId="40511E98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856C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0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5508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saA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F352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AP domain-containing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687B6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9</w:t>
            </w:r>
          </w:p>
        </w:tc>
      </w:tr>
      <w:tr w:rsidR="00833F60" w:rsidRPr="00882A89" w14:paraId="451BA28B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F800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EE84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1C8E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tein of unknown function (DUF16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63AD3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2</w:t>
            </w:r>
          </w:p>
        </w:tc>
      </w:tr>
      <w:tr w:rsidR="00833F60" w:rsidRPr="00882A89" w14:paraId="7970787D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78BE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2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16B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relP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3F12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lA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/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poT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71F16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8</w:t>
            </w:r>
          </w:p>
        </w:tc>
      </w:tr>
      <w:tr w:rsidR="00833F60" w:rsidRPr="00882A89" w14:paraId="3A3EC7BC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B4A0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4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3905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sp3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50A1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cessory Sec system protein Asp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B579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3</w:t>
            </w:r>
          </w:p>
        </w:tc>
      </w:tr>
      <w:tr w:rsidR="00833F60" w:rsidRPr="00882A89" w14:paraId="4510B634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15CE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4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5C91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asA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0093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ignal peptidase 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D591E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3</w:t>
            </w:r>
          </w:p>
        </w:tc>
      </w:tr>
      <w:tr w:rsidR="00833F60" w:rsidRPr="00882A89" w14:paraId="15FD2168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ACEB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0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93CE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lc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AF3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osphatidylinositol-specific phospholipase C, X dom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841B1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0</w:t>
            </w:r>
          </w:p>
        </w:tc>
      </w:tr>
      <w:tr w:rsidR="00833F60" w:rsidRPr="00882A89" w14:paraId="1CEAF54B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7613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7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F51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C595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-lysine expo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F3F5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5</w:t>
            </w:r>
          </w:p>
        </w:tc>
      </w:tr>
      <w:tr w:rsidR="00833F60" w:rsidRPr="00882A89" w14:paraId="27A4D1EF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0F85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7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0C7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352A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sulfide oxidoreduct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CDE0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1</w:t>
            </w:r>
          </w:p>
        </w:tc>
      </w:tr>
      <w:tr w:rsidR="00833F60" w:rsidRPr="00882A89" w14:paraId="29CF2497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6833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8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469B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9374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SEP-CTERM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A5A83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6</w:t>
            </w:r>
          </w:p>
        </w:tc>
      </w:tr>
      <w:tr w:rsidR="00833F60" w:rsidRPr="00882A89" w14:paraId="2726F4E2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B75E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2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69F2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416D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f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like hydrolase (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loacid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dehalogenase-like hydrola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C61F6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1</w:t>
            </w:r>
          </w:p>
        </w:tc>
      </w:tr>
      <w:tr w:rsidR="00833F60" w:rsidRPr="00882A89" w14:paraId="3464301A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D45C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4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A248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gB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73A7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Ribosome biogenesis GTP-binding protein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Ysx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A935E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6</w:t>
            </w:r>
          </w:p>
        </w:tc>
      </w:tr>
      <w:tr w:rsidR="00833F60" w:rsidRPr="00882A89" w14:paraId="27391D15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1CB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6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F54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8FD4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utative membrane protein insertion efficiency facto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A94BE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5</w:t>
            </w:r>
          </w:p>
        </w:tc>
      </w:tr>
      <w:tr w:rsidR="00833F60" w:rsidRPr="00882A89" w14:paraId="479FCB93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D835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7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5BE0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92A8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mid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15828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9.1</w:t>
            </w:r>
          </w:p>
        </w:tc>
      </w:tr>
      <w:tr w:rsidR="00833F60" w:rsidRPr="00882A89" w14:paraId="2F56E705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A67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7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BD17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F787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TP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DCDA4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0</w:t>
            </w:r>
          </w:p>
        </w:tc>
      </w:tr>
      <w:tr w:rsidR="00833F60" w:rsidRPr="00882A89" w14:paraId="0CF1F151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9678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SA21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4C50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6D550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tein of unknown function (DUF28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3400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0</w:t>
            </w:r>
          </w:p>
        </w:tc>
      </w:tr>
      <w:tr w:rsidR="00833F60" w:rsidRPr="00882A89" w14:paraId="5763D482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37A1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2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F404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2F7E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osphoesteras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Calcineurin-like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osphoesteras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6322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9.1</w:t>
            </w:r>
          </w:p>
        </w:tc>
      </w:tr>
      <w:tr w:rsidR="00833F60" w:rsidRPr="00882A89" w14:paraId="0628B132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722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4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4A78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999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NK-interacting protein  leucine zipper 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34DC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1</w:t>
            </w:r>
          </w:p>
        </w:tc>
      </w:tr>
      <w:tr w:rsidR="00833F60" w:rsidRPr="00882A89" w14:paraId="5EB1FEA6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736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Unknown</w:t>
            </w:r>
          </w:p>
        </w:tc>
      </w:tr>
      <w:tr w:rsidR="00833F60" w:rsidRPr="00882A89" w14:paraId="01AEE2E1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3040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2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ED66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saE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37D6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main of unknown function (DUF50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2E9B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9</w:t>
            </w:r>
          </w:p>
        </w:tc>
      </w:tr>
      <w:tr w:rsidR="00833F60" w:rsidRPr="00882A89" w14:paraId="66B83DBE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27AC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7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DD2A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wb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6584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agul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B9C9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6</w:t>
            </w:r>
          </w:p>
        </w:tc>
      </w:tr>
      <w:tr w:rsidR="00833F60" w:rsidRPr="00882A89" w14:paraId="33C361D8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5872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7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FAB6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nagD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06BE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dicted sugar phosphatases of the HAD super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9D88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6</w:t>
            </w:r>
          </w:p>
        </w:tc>
      </w:tr>
      <w:tr w:rsidR="00833F60" w:rsidRPr="00882A89" w14:paraId="46DE833E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D637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8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E082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88E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U-34 5-methylaminomethyl-2-thiouridine biosynthesis protei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0ADF6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0</w:t>
            </w:r>
          </w:p>
        </w:tc>
      </w:tr>
      <w:tr w:rsidR="00833F60" w:rsidRPr="00882A89" w14:paraId="77392B41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DC94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1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0586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C418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ell division protein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ts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BD222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3</w:t>
            </w:r>
          </w:p>
        </w:tc>
      </w:tr>
      <w:tr w:rsidR="00833F60" w:rsidRPr="00882A89" w14:paraId="35939983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D52B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3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810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E2B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ptaprenyl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diphosphate synthase (HEPPP synthase) subunit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8084F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4</w:t>
            </w:r>
          </w:p>
        </w:tc>
      </w:tr>
      <w:tr w:rsidR="00833F60" w:rsidRPr="00882A89" w14:paraId="1C929E33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5161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1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E93C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9191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tein of unknown function (DUF33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40CF9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0</w:t>
            </w:r>
          </w:p>
        </w:tc>
      </w:tr>
      <w:tr w:rsidR="00833F60" w:rsidRPr="00882A89" w14:paraId="36B77885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BDA0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1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80DA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12BC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ormat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dehydrogenase, alpha subun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8E574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3</w:t>
            </w:r>
          </w:p>
        </w:tc>
      </w:tr>
      <w:tr w:rsidR="00833F60" w:rsidRPr="00882A89" w14:paraId="14526CF8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756F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3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F201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B3B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Yoz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AM-like 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ED371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3</w:t>
            </w:r>
          </w:p>
        </w:tc>
      </w:tr>
      <w:tr w:rsidR="00833F60" w:rsidRPr="00882A89" w14:paraId="213CC9BC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B348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4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992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F532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hort repeat of unknown function (DUF3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59473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5</w:t>
            </w:r>
          </w:p>
        </w:tc>
      </w:tr>
      <w:tr w:rsidR="00833F60" w:rsidRPr="00882A89" w14:paraId="65360C1C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3EF7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S0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75F1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grD</w:t>
            </w:r>
            <w:proofErr w:type="spellEnd"/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80B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yclic lactone autoinducer pept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E3077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6</w:t>
            </w:r>
          </w:p>
        </w:tc>
      </w:tr>
      <w:tr w:rsidR="00833F60" w:rsidRPr="00882A89" w14:paraId="7273D156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B87E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A95A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CA3A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henylacetic acid degradation protein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aN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120A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15.3</w:t>
            </w:r>
          </w:p>
        </w:tc>
      </w:tr>
      <w:tr w:rsidR="00833F60" w:rsidRPr="00882A89" w14:paraId="524528AA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2C9E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2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9625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E63E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taphylococcus tandem lipoproteins (Csa1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B1C2F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5</w:t>
            </w:r>
          </w:p>
        </w:tc>
      </w:tr>
      <w:tr w:rsidR="00833F60" w:rsidRPr="00882A89" w14:paraId="4F654EFB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5E9A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3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B5F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sl1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AB07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xotox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FF3B5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6</w:t>
            </w:r>
          </w:p>
        </w:tc>
      </w:tr>
      <w:tr w:rsidR="00833F60" w:rsidRPr="00882A89" w14:paraId="73D0F9A6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3C00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7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BE73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2659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naD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domain protei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9982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6</w:t>
            </w:r>
          </w:p>
        </w:tc>
      </w:tr>
      <w:tr w:rsidR="00833F60" w:rsidRPr="00882A89" w14:paraId="43E61FB0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644F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FEAA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FFDA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0E1C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5</w:t>
            </w:r>
          </w:p>
        </w:tc>
      </w:tr>
      <w:tr w:rsidR="00833F60" w:rsidRPr="00882A89" w14:paraId="2157A59F" w14:textId="77777777" w:rsidTr="00833F60">
        <w:trPr>
          <w:trHeight w:val="400"/>
        </w:trPr>
        <w:tc>
          <w:tcPr>
            <w:tcW w:w="9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A82C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3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obile and extrachromosomal element functions</w:t>
            </w:r>
          </w:p>
        </w:tc>
      </w:tr>
      <w:tr w:rsidR="00833F60" w:rsidRPr="00882A89" w14:paraId="632BA2C6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9878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0F37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85F7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erminas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large subun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32627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1</w:t>
            </w:r>
          </w:p>
        </w:tc>
      </w:tr>
      <w:tr w:rsidR="00833F60" w:rsidRPr="00882A89" w14:paraId="61F90AD0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0627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E5595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6139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nserved phage-associated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B49BF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2</w:t>
            </w:r>
          </w:p>
        </w:tc>
      </w:tr>
      <w:tr w:rsidR="00833F60" w:rsidRPr="00882A89" w14:paraId="7419D0FB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B304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0780B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24CD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age major capsid protein, HK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880A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8</w:t>
            </w:r>
          </w:p>
        </w:tc>
      </w:tr>
      <w:tr w:rsidR="00833F60" w:rsidRPr="00882A89" w14:paraId="17C5069A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31603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290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ar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4189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utative phage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erminase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small subunit, P27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02129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7</w:t>
            </w:r>
          </w:p>
        </w:tc>
      </w:tr>
      <w:tr w:rsidR="00833F60" w:rsidRPr="00882A89" w14:paraId="3BD7CB44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AFA3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DF9A1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E73D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hi ETA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f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18-like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336F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5</w:t>
            </w:r>
          </w:p>
        </w:tc>
      </w:tr>
      <w:tr w:rsidR="00833F60" w:rsidRPr="00882A89" w14:paraId="1577C797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DD46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A860E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58C9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age tail tape measure protein, TP901 family, core re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078D1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1</w:t>
            </w:r>
          </w:p>
        </w:tc>
      </w:tr>
      <w:tr w:rsidR="00833F60" w:rsidRPr="00882A89" w14:paraId="709A558E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0A148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80E2F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528C6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Oxidoreductase (Phage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tirepressor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ilAC</w:t>
            </w:r>
            <w:proofErr w:type="spellEnd"/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dom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9E59B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6</w:t>
            </w:r>
          </w:p>
        </w:tc>
      </w:tr>
      <w:tr w:rsidR="00833F60" w:rsidRPr="00882A89" w14:paraId="6DD7D7C9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1182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87BD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3C1B2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age DNA-binding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A944C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6</w:t>
            </w:r>
          </w:p>
        </w:tc>
      </w:tr>
      <w:tr w:rsidR="00833F60" w:rsidRPr="00882A89" w14:paraId="1846EEF1" w14:textId="77777777" w:rsidTr="00833F60">
        <w:trPr>
          <w:gridAfter w:val="1"/>
          <w:wAfter w:w="155" w:type="dxa"/>
          <w:trHeight w:val="400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E325C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EB309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74247" w14:textId="77777777" w:rsidR="00833F60" w:rsidRPr="00A8392A" w:rsidRDefault="00833F60" w:rsidP="00833F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667C0" w14:textId="77777777" w:rsidR="00833F60" w:rsidRPr="00A8392A" w:rsidRDefault="00833F60" w:rsidP="00833F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839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9</w:t>
            </w:r>
          </w:p>
        </w:tc>
      </w:tr>
    </w:tbl>
    <w:p w14:paraId="7449643F" w14:textId="77777777" w:rsidR="00833F60" w:rsidRDefault="00833F60" w:rsidP="00833F60"/>
    <w:p w14:paraId="4C8F5353" w14:textId="77777777" w:rsidR="00833F60" w:rsidRDefault="00833F60" w:rsidP="00833F60">
      <w:pPr>
        <w:rPr>
          <w:rFonts w:ascii="Times New Roman" w:hAnsi="Times New Roman"/>
        </w:rPr>
        <w:sectPr w:rsidR="00833F60" w:rsidSect="004B6750">
          <w:pgSz w:w="11900" w:h="16840" w:code="9"/>
          <w:pgMar w:top="1440" w:right="1440" w:bottom="1440" w:left="1440" w:header="708" w:footer="708" w:gutter="0"/>
          <w:cols w:space="708"/>
          <w:docGrid w:linePitch="400"/>
        </w:sectPr>
      </w:pPr>
    </w:p>
    <w:p w14:paraId="134340D0" w14:textId="77777777" w:rsidR="004B6750" w:rsidRDefault="004B6750" w:rsidP="004B6750">
      <w:pPr>
        <w:ind w:right="89"/>
      </w:pPr>
      <w:r>
        <w:rPr>
          <w:rFonts w:ascii="Times New Roman" w:eastAsia="Times New Roman" w:hAnsi="Times New Roman" w:cs="Times New Roman"/>
          <w:color w:val="000000"/>
        </w:rPr>
        <w:lastRenderedPageBreak/>
        <w:t>Supplemental Table 6</w:t>
      </w:r>
      <w:r w:rsidRPr="00A94A22">
        <w:rPr>
          <w:rFonts w:ascii="Times New Roman" w:eastAsia="Times New Roman" w:hAnsi="Times New Roman" w:cs="Times New Roman"/>
          <w:color w:val="000000"/>
        </w:rPr>
        <w:t xml:space="preserve">.  </w:t>
      </w:r>
      <w:r w:rsidRPr="009220EB">
        <w:rPr>
          <w:rFonts w:ascii="Times New Roman" w:eastAsia="Times New Roman" w:hAnsi="Times New Roman" w:cs="Times New Roman"/>
          <w:b w:val="0"/>
          <w:bCs w:val="0"/>
          <w:color w:val="000000"/>
        </w:rPr>
        <w:t>Representatives of genes differentially expressed between DAP</w:t>
      </w:r>
      <w:r w:rsidRPr="009220EB">
        <w:rPr>
          <w:rFonts w:ascii="Times New Roman" w:eastAsia="Times New Roman" w:hAnsi="Times New Roman" w:cs="Times New Roman"/>
          <w:b w:val="0"/>
          <w:bCs w:val="0"/>
          <w:color w:val="000000"/>
          <w:vertAlign w:val="superscript"/>
        </w:rPr>
        <w:t>R</w:t>
      </w:r>
      <w:r w:rsidRPr="009220EB">
        <w:rPr>
          <w:rFonts w:ascii="Times New Roman" w:eastAsia="Times New Roman" w:hAnsi="Times New Roman" w:cs="Times New Roman"/>
          <w:b w:val="0"/>
          <w:bCs w:val="0"/>
          <w:color w:val="000000"/>
        </w:rPr>
        <w:t xml:space="preserve"> strain K-2 and DAP</w:t>
      </w:r>
      <w:r w:rsidRPr="009220EB">
        <w:rPr>
          <w:rFonts w:ascii="Times New Roman" w:eastAsia="Times New Roman" w:hAnsi="Times New Roman" w:cs="Times New Roman"/>
          <w:b w:val="0"/>
          <w:bCs w:val="0"/>
          <w:color w:val="000000"/>
          <w:vertAlign w:val="superscript"/>
        </w:rPr>
        <w:t>S</w:t>
      </w:r>
      <w:r w:rsidRPr="009220EB">
        <w:rPr>
          <w:rFonts w:ascii="Times New Roman" w:eastAsia="Times New Roman" w:hAnsi="Times New Roman" w:cs="Times New Roman"/>
          <w:b w:val="0"/>
          <w:bCs w:val="0"/>
          <w:color w:val="000000"/>
        </w:rPr>
        <w:t xml:space="preserve"> strain K-1</w:t>
      </w:r>
    </w:p>
    <w:tbl>
      <w:tblPr>
        <w:tblW w:w="8990" w:type="dxa"/>
        <w:tblLook w:val="04A0" w:firstRow="1" w:lastRow="0" w:firstColumn="1" w:lastColumn="0" w:noHBand="0" w:noVBand="1"/>
      </w:tblPr>
      <w:tblGrid>
        <w:gridCol w:w="1430"/>
        <w:gridCol w:w="870"/>
        <w:gridCol w:w="5355"/>
        <w:gridCol w:w="1307"/>
        <w:gridCol w:w="28"/>
      </w:tblGrid>
      <w:tr w:rsidR="004B6750" w:rsidRPr="00EA31F6" w14:paraId="3E202F4A" w14:textId="77777777" w:rsidTr="00E4349A">
        <w:trPr>
          <w:gridAfter w:val="1"/>
          <w:wAfter w:w="28" w:type="dxa"/>
          <w:trHeight w:val="400"/>
          <w:tblHeader/>
        </w:trPr>
        <w:tc>
          <w:tcPr>
            <w:tcW w:w="143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161A384B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315       </w:t>
            </w: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87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6EE48B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35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E68B2E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0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11A33B22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 change (K-2/K-1)</w:t>
            </w:r>
          </w:p>
        </w:tc>
      </w:tr>
      <w:tr w:rsidR="004B6750" w:rsidRPr="00EA31F6" w14:paraId="3D404592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2FC9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18E2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7C297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0F2D1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6750" w:rsidRPr="00EA31F6" w14:paraId="265FA123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9BF7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etabolis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21DE1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113AF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CFD55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</w:tr>
      <w:tr w:rsidR="004B6750" w:rsidRPr="00EA31F6" w14:paraId="79120772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58DE9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C] Energy production and conversion</w:t>
            </w:r>
          </w:p>
        </w:tc>
      </w:tr>
      <w:tr w:rsidR="004B6750" w:rsidRPr="00EA31F6" w14:paraId="0FDFDA91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49E85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2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222C5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cyP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C99DD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rbamoyltransferase</w:t>
            </w:r>
            <w:proofErr w:type="spellEnd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yp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772E7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</w:t>
            </w:r>
          </w:p>
        </w:tc>
      </w:tr>
      <w:tr w:rsidR="004B6750" w:rsidRPr="00EA31F6" w14:paraId="06ED56AB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0AD91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2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F52B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ctE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420E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-lactate dehydrogena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FE8A7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14.8</w:t>
            </w:r>
          </w:p>
        </w:tc>
      </w:tr>
      <w:tr w:rsidR="004B6750" w:rsidRPr="00EA31F6" w14:paraId="79610176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2854F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E] Amino acid transport and metabolism</w:t>
            </w:r>
          </w:p>
        </w:tc>
      </w:tr>
      <w:tr w:rsidR="004B6750" w:rsidRPr="00EA31F6" w14:paraId="49FDC70F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1FCF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3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13A69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etI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AA2F7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ystathionine beta-lyases/cystathionine gamma-synthas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A8E3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.6</w:t>
            </w:r>
          </w:p>
        </w:tc>
      </w:tr>
      <w:tr w:rsidR="004B6750" w:rsidRPr="00EA31F6" w14:paraId="3AFC773B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65F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2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579B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brnQ3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B0692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omponent of the transport system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7E582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2</w:t>
            </w:r>
          </w:p>
        </w:tc>
      </w:tr>
      <w:tr w:rsidR="004B6750" w:rsidRPr="00EA31F6" w14:paraId="60814790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6E575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0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D76DF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619C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rea transport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81D85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8</w:t>
            </w:r>
          </w:p>
        </w:tc>
      </w:tr>
      <w:tr w:rsidR="004B6750" w:rsidRPr="00EA31F6" w14:paraId="45EADB46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4DC1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] Carbohydrate transport and metabolism</w:t>
            </w:r>
          </w:p>
        </w:tc>
      </w:tr>
      <w:tr w:rsidR="004B6750" w:rsidRPr="00EA31F6" w14:paraId="20C0B788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AF76D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SA02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2F92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alF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C0303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utative 2-aminoethylphosphonate ABC transport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6162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0</w:t>
            </w:r>
          </w:p>
        </w:tc>
      </w:tr>
      <w:tr w:rsidR="004B6750" w:rsidRPr="00EA31F6" w14:paraId="0BDEA53D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DA87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  <w:t>SA02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785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A0B7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ltose ABC transporter, permease prote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65D85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9</w:t>
            </w:r>
          </w:p>
        </w:tc>
      </w:tr>
      <w:tr w:rsidR="004B6750" w:rsidRPr="00EA31F6" w14:paraId="57890BCC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5DA8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3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E7F9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ulaA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947C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TS ascorbate transporter subunit I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3F31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3</w:t>
            </w:r>
          </w:p>
        </w:tc>
      </w:tr>
      <w:tr w:rsidR="004B6750" w:rsidRPr="00EA31F6" w14:paraId="5EC1A9DF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67883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  <w:t>SA19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068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acG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9CAE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-phospho-beta-galactosida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8DF0B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4.2</w:t>
            </w:r>
          </w:p>
        </w:tc>
      </w:tr>
      <w:tr w:rsidR="004B6750" w:rsidRPr="00EA31F6" w14:paraId="4E296760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BA09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  <w:t>SA19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3C5EF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acE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D336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TS system, lactose-specific IIC compone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88A8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4.6</w:t>
            </w:r>
          </w:p>
        </w:tc>
      </w:tr>
      <w:tr w:rsidR="004B6750" w:rsidRPr="00EA31F6" w14:paraId="59C33ACF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BF9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  <w:t>SA19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6DFE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acD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49A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agatose 1,6-diphosphate aldola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F6ADC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.5</w:t>
            </w:r>
          </w:p>
        </w:tc>
      </w:tr>
      <w:tr w:rsidR="004B6750" w:rsidRPr="00EA31F6" w14:paraId="2D38ACB0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3FC9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9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D8A63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acC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2E2E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agatose-6-phosphate kina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0007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.7</w:t>
            </w:r>
          </w:p>
        </w:tc>
      </w:tr>
      <w:tr w:rsidR="004B6750" w:rsidRPr="00EA31F6" w14:paraId="0A53D9AD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5B2D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  <w:t>SA19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6102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acB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587D5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-galactose 6-phosphate degrad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8C4D4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.3</w:t>
            </w:r>
          </w:p>
        </w:tc>
      </w:tr>
      <w:tr w:rsidR="004B6750" w:rsidRPr="00EA31F6" w14:paraId="314474FA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2819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444444"/>
                <w:sz w:val="20"/>
                <w:szCs w:val="20"/>
              </w:rPr>
              <w:t>SA19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32D9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9C81D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-galactose 6-phosphate degrad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EBF79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1.5</w:t>
            </w:r>
          </w:p>
        </w:tc>
      </w:tr>
      <w:tr w:rsidR="004B6750" w:rsidRPr="00EA31F6" w14:paraId="26CBBB8B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8639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1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0E68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crA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99B7F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TS system lactose-specific IIBC compone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F1CAB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9</w:t>
            </w:r>
          </w:p>
        </w:tc>
      </w:tr>
      <w:tr w:rsidR="004B6750" w:rsidRPr="00EA31F6" w14:paraId="7A4AF0B0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67AC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S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19988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BE3E1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talytic activity (Phosphoglycerate mutase family protein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1F0AC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2</w:t>
            </w:r>
          </w:p>
        </w:tc>
      </w:tr>
      <w:tr w:rsidR="004B6750" w:rsidRPr="00EA31F6" w14:paraId="3A21F5C1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09A08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H] Coenzyme transport and metabolism</w:t>
            </w:r>
          </w:p>
        </w:tc>
      </w:tr>
      <w:tr w:rsidR="004B6750" w:rsidRPr="00EA31F6" w14:paraId="5ACBB30E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DC69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2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7F0F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bioD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3D4FF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thiobiotin</w:t>
            </w:r>
            <w:proofErr w:type="spellEnd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2D5A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5.1</w:t>
            </w:r>
          </w:p>
        </w:tc>
      </w:tr>
      <w:tr w:rsidR="004B6750" w:rsidRPr="00EA31F6" w14:paraId="637DF54D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065D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I] Lipid transport and metabolism</w:t>
            </w:r>
          </w:p>
        </w:tc>
      </w:tr>
      <w:tr w:rsidR="004B6750" w:rsidRPr="00EA31F6" w14:paraId="01C14DB0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86AC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9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46E3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abZ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A5B9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eta-</w:t>
            </w: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ydroxyacyl</w:t>
            </w:r>
            <w:proofErr w:type="spellEnd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-(acyl-carrier-protein) dehydratase </w:t>
            </w: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bZ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883B2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8</w:t>
            </w:r>
          </w:p>
        </w:tc>
      </w:tr>
      <w:tr w:rsidR="004B6750" w:rsidRPr="00EA31F6" w14:paraId="4C5DAB99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DFC87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P] Inorganic ion transport and metabolism</w:t>
            </w:r>
          </w:p>
        </w:tc>
      </w:tr>
      <w:tr w:rsidR="004B6750" w:rsidRPr="00EA31F6" w14:paraId="78713B5F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CF45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4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36D9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0235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eurotransmitter:sodium</w:t>
            </w:r>
            <w:proofErr w:type="spellEnd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6181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8</w:t>
            </w:r>
          </w:p>
        </w:tc>
      </w:tr>
      <w:tr w:rsidR="004B6750" w:rsidRPr="00EA31F6" w14:paraId="2B4935CD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F9D7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nformation storage and processing</w:t>
            </w:r>
          </w:p>
        </w:tc>
      </w:tr>
      <w:tr w:rsidR="004B6750" w:rsidRPr="00EA31F6" w14:paraId="02CA718B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1C33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J] Translation, ribosomal structure and biogenesis</w:t>
            </w:r>
          </w:p>
        </w:tc>
      </w:tr>
      <w:tr w:rsidR="004B6750" w:rsidRPr="00EA31F6" w14:paraId="01E5464A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29832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0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8091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erS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39AF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erine-</w:t>
            </w: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NA</w:t>
            </w:r>
            <w:proofErr w:type="spellEnd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liga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B9D7B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4</w:t>
            </w:r>
          </w:p>
        </w:tc>
      </w:tr>
      <w:tr w:rsidR="004B6750" w:rsidRPr="00EA31F6" w14:paraId="48237E66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626C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6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9717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39BCF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ys-tRNA</w:t>
            </w:r>
            <w:proofErr w:type="spellEnd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(Pro) </w:t>
            </w: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acylase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D0E1F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8</w:t>
            </w:r>
          </w:p>
        </w:tc>
      </w:tr>
      <w:tr w:rsidR="004B6750" w:rsidRPr="00EA31F6" w14:paraId="79E77B6A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B4DF4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6750" w:rsidRPr="00EA31F6" w14:paraId="1E3F9632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687A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[K] Transcription</w:t>
            </w:r>
          </w:p>
        </w:tc>
      </w:tr>
      <w:tr w:rsidR="004B6750" w:rsidRPr="00EA31F6" w14:paraId="64E2D13A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C54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6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AB2E1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130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o</w:t>
            </w:r>
            <w:proofErr w:type="spellEnd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/Cl family transcriptional regulato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05466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5.2</w:t>
            </w:r>
          </w:p>
        </w:tc>
      </w:tr>
      <w:tr w:rsidR="004B6750" w:rsidRPr="00EA31F6" w14:paraId="40435BE6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187C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L] Replication, recombination and repair</w:t>
            </w:r>
          </w:p>
        </w:tc>
      </w:tr>
      <w:tr w:rsidR="004B6750" w:rsidRPr="00EA31F6" w14:paraId="44EFB16A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968C8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5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5C5E2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ung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2113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racil-DNA glycosyla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2DC07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5</w:t>
            </w:r>
          </w:p>
        </w:tc>
      </w:tr>
      <w:tr w:rsidR="004B6750" w:rsidRPr="00EA31F6" w14:paraId="5C8B15ED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6042D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] Cell wall / membrane / envelop biogenesis</w:t>
            </w:r>
          </w:p>
        </w:tc>
      </w:tr>
      <w:tr w:rsidR="004B6750" w:rsidRPr="00EA31F6" w14:paraId="63977747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50E4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2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25459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AB2E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23/M37 peptidase domain-containing prote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DEFDB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</w:t>
            </w:r>
          </w:p>
        </w:tc>
      </w:tr>
      <w:tr w:rsidR="004B6750" w:rsidRPr="00EA31F6" w14:paraId="4010CD59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7CD03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O] Post-translational modification, protein turnover and chaperones</w:t>
            </w:r>
          </w:p>
        </w:tc>
      </w:tr>
      <w:tr w:rsidR="004B6750" w:rsidRPr="00EA31F6" w14:paraId="7390B9F2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2A05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D9DE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00D53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dicted Zn-dependent peptidas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F19C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2</w:t>
            </w:r>
          </w:p>
        </w:tc>
      </w:tr>
      <w:tr w:rsidR="004B6750" w:rsidRPr="00EA31F6" w14:paraId="5DF1DF7E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A75A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5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10B98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6A453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eroxiredox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B09BF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8</w:t>
            </w:r>
          </w:p>
        </w:tc>
      </w:tr>
      <w:tr w:rsidR="004B6750" w:rsidRPr="00EA31F6" w14:paraId="7B448A86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7CF6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3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C41B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2C6A7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utative flavoprotein monooxygena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BCA15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6</w:t>
            </w:r>
          </w:p>
        </w:tc>
      </w:tr>
      <w:tr w:rsidR="004B6750" w:rsidRPr="00EA31F6" w14:paraId="6FA2B166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34379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4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0381F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gpxA2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5DBD3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utative glutathione peroxidase Gpx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E9F9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8</w:t>
            </w:r>
          </w:p>
        </w:tc>
      </w:tr>
      <w:tr w:rsidR="004B6750" w:rsidRPr="00EA31F6" w14:paraId="24E976B7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C7BE2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9613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4870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rotease subunit of ATP-dependent </w:t>
            </w: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lp</w:t>
            </w:r>
            <w:proofErr w:type="spellEnd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proteas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DDD8F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7</w:t>
            </w:r>
          </w:p>
        </w:tc>
      </w:tr>
      <w:tr w:rsidR="004B6750" w:rsidRPr="00EA31F6" w14:paraId="521A6B86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C141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V] Defense mechanism</w:t>
            </w:r>
          </w:p>
        </w:tc>
      </w:tr>
      <w:tr w:rsidR="004B6750" w:rsidRPr="00EA31F6" w14:paraId="2A7852BD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BD8F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1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053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hnE1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46492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osphonate ABC transport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1638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9.3</w:t>
            </w:r>
          </w:p>
        </w:tc>
      </w:tr>
      <w:tr w:rsidR="004B6750" w:rsidRPr="00EA31F6" w14:paraId="720FBB39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AE1D1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8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601DD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opp-4D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6D8D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ligopeptide ABC transport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9435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1</w:t>
            </w:r>
          </w:p>
        </w:tc>
      </w:tr>
      <w:tr w:rsidR="004B6750" w:rsidRPr="00EA31F6" w14:paraId="53BD4E52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E7137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1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406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52E5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B785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</w:t>
            </w:r>
          </w:p>
        </w:tc>
      </w:tr>
      <w:tr w:rsidR="004B6750" w:rsidRPr="00EA31F6" w14:paraId="61D670FD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273F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oorly characterized</w:t>
            </w:r>
          </w:p>
        </w:tc>
      </w:tr>
      <w:tr w:rsidR="004B6750" w:rsidRPr="00EA31F6" w14:paraId="387A9456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7997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] General function prediction only</w:t>
            </w:r>
          </w:p>
        </w:tc>
      </w:tr>
      <w:tr w:rsidR="004B6750" w:rsidRPr="00EA31F6" w14:paraId="790DE20A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97218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6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AEE2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queF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AD3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ADPH-dependent 7-cyano-7-deazaguanine reducta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58075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8</w:t>
            </w:r>
          </w:p>
        </w:tc>
      </w:tr>
      <w:tr w:rsidR="004B6750" w:rsidRPr="00EA31F6" w14:paraId="0064948F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59C29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] Function unknown</w:t>
            </w:r>
          </w:p>
        </w:tc>
      </w:tr>
      <w:tr w:rsidR="004B6750" w:rsidRPr="00EA31F6" w14:paraId="6E4A23C0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3E64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1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4F6D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EC3A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energy coupling factor transporter S component </w:t>
            </w: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iW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3822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4</w:t>
            </w:r>
          </w:p>
        </w:tc>
      </w:tr>
      <w:tr w:rsidR="004B6750" w:rsidRPr="00EA31F6" w14:paraId="534CDD91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A6DD1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3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3C88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1E68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dA</w:t>
            </w:r>
            <w:proofErr w:type="spellEnd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6D4D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9</w:t>
            </w:r>
          </w:p>
        </w:tc>
      </w:tr>
      <w:tr w:rsidR="004B6750" w:rsidRPr="00EA31F6" w14:paraId="3C17C595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CDF2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2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A1FC8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071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zG</w:t>
            </w:r>
            <w:proofErr w:type="spellEnd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nucleotide </w:t>
            </w: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yrophosphohydrolase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793A3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1</w:t>
            </w:r>
          </w:p>
        </w:tc>
      </w:tr>
      <w:tr w:rsidR="004B6750" w:rsidRPr="00EA31F6" w14:paraId="64BC6D88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3B825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Unknown</w:t>
            </w:r>
          </w:p>
        </w:tc>
      </w:tr>
      <w:tr w:rsidR="004B6750" w:rsidRPr="00EA31F6" w14:paraId="737597B8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2F19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2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C13D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2DA7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ositol 2-dehydrogena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46864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9</w:t>
            </w:r>
          </w:p>
        </w:tc>
      </w:tr>
      <w:tr w:rsidR="004B6750" w:rsidRPr="00EA31F6" w14:paraId="3CFFB90C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A746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4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0E90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pl4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8F901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taphylococcus tandem lipoprotei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56E92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</w:t>
            </w:r>
          </w:p>
        </w:tc>
      </w:tr>
      <w:tr w:rsidR="004B6750" w:rsidRPr="00EA31F6" w14:paraId="49706E1B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ACB50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4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6A09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pl3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C9E1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taphylococcus tandem lipoprotei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F09C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8</w:t>
            </w:r>
          </w:p>
        </w:tc>
      </w:tr>
      <w:tr w:rsidR="004B6750" w:rsidRPr="00EA31F6" w14:paraId="1223B9AF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CEF0D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4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BBF7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rnC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DB1F8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rrect processing of 23S rRNA precurso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13A3A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8</w:t>
            </w:r>
          </w:p>
        </w:tc>
      </w:tr>
      <w:tr w:rsidR="004B6750" w:rsidRPr="00EA31F6" w14:paraId="26981AAD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736A7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5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9AD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8A217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utative cytosolic protein (</w:t>
            </w: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YwhD</w:t>
            </w:r>
            <w:proofErr w:type="spellEnd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157D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8</w:t>
            </w:r>
          </w:p>
        </w:tc>
      </w:tr>
      <w:tr w:rsidR="004B6750" w:rsidRPr="00EA31F6" w14:paraId="6C9D00C2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368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C2D5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003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robable autolysin LDP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6C128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7.3</w:t>
            </w:r>
          </w:p>
        </w:tc>
      </w:tr>
      <w:tr w:rsidR="004B6750" w:rsidRPr="00EA31F6" w14:paraId="17BF3C24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2FB8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3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836F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29D05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8E21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6</w:t>
            </w:r>
          </w:p>
        </w:tc>
      </w:tr>
      <w:tr w:rsidR="004B6750" w:rsidRPr="00EA31F6" w14:paraId="6B0FEEA7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2F4BE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23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3E85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4A70B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94A9B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1</w:t>
            </w:r>
          </w:p>
        </w:tc>
      </w:tr>
      <w:tr w:rsidR="004B6750" w:rsidRPr="00EA31F6" w14:paraId="6666FBAF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36E68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SA24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F81C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25CF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etyltransferase (GNAT) doma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E40C1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- 4.1</w:t>
            </w:r>
          </w:p>
        </w:tc>
      </w:tr>
      <w:tr w:rsidR="004B6750" w:rsidRPr="00EA31F6" w14:paraId="7D7AB26D" w14:textId="77777777" w:rsidTr="00E4349A">
        <w:trPr>
          <w:trHeight w:val="400"/>
        </w:trPr>
        <w:tc>
          <w:tcPr>
            <w:tcW w:w="8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26508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A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obile and extrachromosomal element functions</w:t>
            </w:r>
          </w:p>
        </w:tc>
      </w:tr>
      <w:tr w:rsidR="004B6750" w:rsidRPr="00EA31F6" w14:paraId="7122BC28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0D9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01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2156D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CB99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lin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871CD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3</w:t>
            </w:r>
          </w:p>
        </w:tc>
      </w:tr>
      <w:tr w:rsidR="004B6750" w:rsidRPr="00EA31F6" w14:paraId="04E4E0FF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3FF1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6F2A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8561A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age-like prote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BDE1D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1</w:t>
            </w:r>
          </w:p>
        </w:tc>
      </w:tr>
      <w:tr w:rsidR="004B6750" w:rsidRPr="00EA31F6" w14:paraId="6B51B3FD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83DA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17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2E1A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87CCC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eta-lactamase superfamily domain protein (Phage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85495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4.1</w:t>
            </w:r>
          </w:p>
        </w:tc>
      </w:tr>
      <w:tr w:rsidR="004B6750" w:rsidRPr="00EA31F6" w14:paraId="4B553646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2E546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8BB8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6CAC9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ag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8305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7.3</w:t>
            </w:r>
          </w:p>
        </w:tc>
      </w:tr>
      <w:tr w:rsidR="004B6750" w:rsidRPr="00EA31F6" w14:paraId="1B1AFA86" w14:textId="77777777" w:rsidTr="00E4349A">
        <w:trPr>
          <w:gridAfter w:val="1"/>
          <w:wAfter w:w="28" w:type="dxa"/>
          <w:trHeight w:val="400"/>
        </w:trPr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00502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CCE94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DEE17" w14:textId="77777777" w:rsidR="004B6750" w:rsidRPr="00EA31F6" w:rsidRDefault="004B6750" w:rsidP="00E434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hage packagin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3B888" w14:textId="77777777" w:rsidR="004B6750" w:rsidRPr="00EA31F6" w:rsidRDefault="004B6750" w:rsidP="00E4349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1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 6.2</w:t>
            </w:r>
          </w:p>
        </w:tc>
      </w:tr>
    </w:tbl>
    <w:p w14:paraId="7509943C" w14:textId="77777777" w:rsidR="004B6750" w:rsidRDefault="004B6750" w:rsidP="004B6750"/>
    <w:p w14:paraId="7A051186" w14:textId="2E45F330" w:rsidR="00833F60" w:rsidRPr="001B5674" w:rsidRDefault="00833F60" w:rsidP="00833F60">
      <w:pPr>
        <w:rPr>
          <w:rFonts w:ascii="Times New Roman" w:hAnsi="Times New Roman"/>
        </w:rPr>
      </w:pPr>
    </w:p>
    <w:p w14:paraId="343F0F92" w14:textId="36DF9155" w:rsidR="0096215B" w:rsidRDefault="0096215B"/>
    <w:sectPr w:rsidR="0096215B" w:rsidSect="004B6750">
      <w:pgSz w:w="11900" w:h="16840" w:code="9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8F4"/>
    <w:rsid w:val="00002B5D"/>
    <w:rsid w:val="000153A6"/>
    <w:rsid w:val="00076838"/>
    <w:rsid w:val="000D4070"/>
    <w:rsid w:val="000E552B"/>
    <w:rsid w:val="002B04BA"/>
    <w:rsid w:val="00305994"/>
    <w:rsid w:val="00316991"/>
    <w:rsid w:val="00347C9C"/>
    <w:rsid w:val="00386123"/>
    <w:rsid w:val="003A68F4"/>
    <w:rsid w:val="00402492"/>
    <w:rsid w:val="0042019A"/>
    <w:rsid w:val="004656AC"/>
    <w:rsid w:val="004A7620"/>
    <w:rsid w:val="004B14F2"/>
    <w:rsid w:val="004B6750"/>
    <w:rsid w:val="004C3EA5"/>
    <w:rsid w:val="005026B0"/>
    <w:rsid w:val="005118E6"/>
    <w:rsid w:val="00556670"/>
    <w:rsid w:val="00570A3F"/>
    <w:rsid w:val="005B5AD1"/>
    <w:rsid w:val="005E0628"/>
    <w:rsid w:val="006D2535"/>
    <w:rsid w:val="00716FCC"/>
    <w:rsid w:val="007D5F7D"/>
    <w:rsid w:val="00833F60"/>
    <w:rsid w:val="0084695A"/>
    <w:rsid w:val="00943FCE"/>
    <w:rsid w:val="00945E86"/>
    <w:rsid w:val="0096215B"/>
    <w:rsid w:val="009B1A29"/>
    <w:rsid w:val="00A0435F"/>
    <w:rsid w:val="00A30AE7"/>
    <w:rsid w:val="00A475F6"/>
    <w:rsid w:val="00A761CF"/>
    <w:rsid w:val="00AB288F"/>
    <w:rsid w:val="00AC266B"/>
    <w:rsid w:val="00B31B06"/>
    <w:rsid w:val="00B404FB"/>
    <w:rsid w:val="00B95517"/>
    <w:rsid w:val="00CD0BEC"/>
    <w:rsid w:val="00CE398B"/>
    <w:rsid w:val="00CE54AB"/>
    <w:rsid w:val="00CE60F5"/>
    <w:rsid w:val="00D135E9"/>
    <w:rsid w:val="00D729D7"/>
    <w:rsid w:val="00DB68A9"/>
    <w:rsid w:val="00DF3282"/>
    <w:rsid w:val="00DF38C7"/>
    <w:rsid w:val="00DF7956"/>
    <w:rsid w:val="00E27BCE"/>
    <w:rsid w:val="00F44FD4"/>
    <w:rsid w:val="00F52022"/>
    <w:rsid w:val="00F9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EA0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MS Gothic" w:eastAsia="MS Gothic" w:hAnsi="MS Gothic" w:cs="MS Mincho"/>
        <w:b/>
        <w:bCs/>
        <w:color w:val="000000" w:themeColor="text1"/>
        <w:sz w:val="24"/>
        <w:szCs w:val="24"/>
        <w:lang w:val="en-US" w:eastAsia="ja-JP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2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33</Words>
  <Characters>1387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te Thitiananpakorn</dc:creator>
  <cp:keywords/>
  <dc:description/>
  <cp:lastModifiedBy>Kanate Thitiananpakorn</cp:lastModifiedBy>
  <cp:revision>2</cp:revision>
  <cp:lastPrinted>2019-12-25T14:21:00Z</cp:lastPrinted>
  <dcterms:created xsi:type="dcterms:W3CDTF">2020-08-14T16:16:00Z</dcterms:created>
  <dcterms:modified xsi:type="dcterms:W3CDTF">2020-08-14T16:16:00Z</dcterms:modified>
</cp:coreProperties>
</file>